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A56A42" w14:textId="6B856F9C" w:rsidR="00402D3D" w:rsidRPr="00C563BF" w:rsidRDefault="00D92B73" w:rsidP="00402D3D">
      <w:pPr>
        <w:rPr>
          <w:rFonts w:ascii="Times New Roman" w:hAnsi="Times New Roman" w:cs="Times New Roman"/>
          <w:b/>
          <w:bCs/>
        </w:rPr>
      </w:pPr>
      <w:r>
        <w:rPr>
          <w:rFonts w:ascii="Times New Roman" w:hAnsi="Times New Roman" w:cs="Times New Roman"/>
          <w:b/>
          <w:bCs/>
        </w:rPr>
        <w:t>Appendix</w:t>
      </w:r>
      <w:r w:rsidR="00402D3D" w:rsidRPr="00C563BF">
        <w:rPr>
          <w:rFonts w:ascii="Times New Roman" w:hAnsi="Times New Roman" w:cs="Times New Roman"/>
          <w:b/>
          <w:bCs/>
        </w:rPr>
        <w:t xml:space="preserve"> </w:t>
      </w:r>
      <w:r w:rsidR="006C1611">
        <w:rPr>
          <w:rFonts w:ascii="Times New Roman" w:hAnsi="Times New Roman" w:cs="Times New Roman"/>
          <w:b/>
          <w:bCs/>
        </w:rPr>
        <w:t>2:</w:t>
      </w:r>
      <w:r w:rsidR="00402D3D" w:rsidRPr="00C563BF">
        <w:rPr>
          <w:rFonts w:ascii="Times New Roman" w:hAnsi="Times New Roman" w:cs="Times New Roman"/>
          <w:b/>
          <w:bCs/>
        </w:rPr>
        <w:t xml:space="preserve"> </w:t>
      </w:r>
      <w:r>
        <w:rPr>
          <w:rFonts w:ascii="Times New Roman" w:hAnsi="Times New Roman" w:cs="Times New Roman"/>
          <w:b/>
          <w:bCs/>
        </w:rPr>
        <w:t>Indicat</w:t>
      </w:r>
      <w:r w:rsidR="00D71D5F">
        <w:rPr>
          <w:rFonts w:ascii="Times New Roman" w:hAnsi="Times New Roman" w:cs="Times New Roman"/>
          <w:b/>
          <w:bCs/>
        </w:rPr>
        <w:t xml:space="preserve">ing themes, sub-themes, codes and </w:t>
      </w:r>
      <w:r w:rsidR="001F7AE9">
        <w:rPr>
          <w:rFonts w:ascii="Times New Roman" w:hAnsi="Times New Roman" w:cs="Times New Roman"/>
          <w:b/>
          <w:bCs/>
        </w:rPr>
        <w:t xml:space="preserve">illustrative quotes </w:t>
      </w:r>
    </w:p>
    <w:tbl>
      <w:tblPr>
        <w:tblStyle w:val="GridTable1Light-Accent1"/>
        <w:tblW w:w="15300" w:type="dxa"/>
        <w:tblInd w:w="-1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3600"/>
        <w:gridCol w:w="2610"/>
        <w:gridCol w:w="6210"/>
      </w:tblGrid>
      <w:tr w:rsidR="00714DC4" w:rsidRPr="00C563BF" w14:paraId="3D02951E" w14:textId="77777777" w:rsidTr="00FF49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bottom w:val="none" w:sz="0" w:space="0" w:color="auto"/>
            </w:tcBorders>
          </w:tcPr>
          <w:p w14:paraId="35EA0CCA" w14:textId="77777777" w:rsidR="00402D3D" w:rsidRPr="00C563BF" w:rsidRDefault="00402D3D" w:rsidP="00EC0D0F">
            <w:pPr>
              <w:rPr>
                <w:rFonts w:ascii="Times New Roman" w:hAnsi="Times New Roman" w:cs="Times New Roman"/>
              </w:rPr>
            </w:pPr>
            <w:r w:rsidRPr="00C563BF">
              <w:rPr>
                <w:rFonts w:ascii="Times New Roman" w:hAnsi="Times New Roman" w:cs="Times New Roman"/>
              </w:rPr>
              <w:t>Themes</w:t>
            </w:r>
          </w:p>
        </w:tc>
        <w:tc>
          <w:tcPr>
            <w:tcW w:w="3600" w:type="dxa"/>
            <w:tcBorders>
              <w:bottom w:val="none" w:sz="0" w:space="0" w:color="auto"/>
            </w:tcBorders>
          </w:tcPr>
          <w:p w14:paraId="6EF97EAA" w14:textId="77777777" w:rsidR="00402D3D" w:rsidRPr="00C563BF" w:rsidRDefault="00402D3D" w:rsidP="00EC0D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Sub-themes</w:t>
            </w:r>
          </w:p>
        </w:tc>
        <w:tc>
          <w:tcPr>
            <w:tcW w:w="2610" w:type="dxa"/>
            <w:tcBorders>
              <w:bottom w:val="none" w:sz="0" w:space="0" w:color="auto"/>
            </w:tcBorders>
          </w:tcPr>
          <w:p w14:paraId="747D456D" w14:textId="77777777" w:rsidR="00402D3D" w:rsidRPr="00C563BF" w:rsidRDefault="00402D3D" w:rsidP="00EC0D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Codes </w:t>
            </w:r>
          </w:p>
        </w:tc>
        <w:tc>
          <w:tcPr>
            <w:tcW w:w="6210" w:type="dxa"/>
            <w:tcBorders>
              <w:bottom w:val="none" w:sz="0" w:space="0" w:color="auto"/>
            </w:tcBorders>
          </w:tcPr>
          <w:p w14:paraId="04DD689A" w14:textId="5F13D89E" w:rsidR="00402D3D" w:rsidRPr="00C563BF" w:rsidRDefault="001F7AE9" w:rsidP="00EC0D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llustrative q</w:t>
            </w:r>
            <w:r w:rsidR="00402D3D" w:rsidRPr="00C563BF">
              <w:rPr>
                <w:rFonts w:ascii="Times New Roman" w:hAnsi="Times New Roman" w:cs="Times New Roman"/>
              </w:rPr>
              <w:t>uotes</w:t>
            </w:r>
          </w:p>
        </w:tc>
      </w:tr>
      <w:tr w:rsidR="0067064C" w:rsidRPr="00C563BF" w14:paraId="700F9B6B" w14:textId="77777777" w:rsidTr="000903C9">
        <w:trPr>
          <w:trHeight w:val="2674"/>
        </w:trPr>
        <w:tc>
          <w:tcPr>
            <w:cnfStyle w:val="001000000000" w:firstRow="0" w:lastRow="0" w:firstColumn="1" w:lastColumn="0" w:oddVBand="0" w:evenVBand="0" w:oddHBand="0" w:evenHBand="0" w:firstRowFirstColumn="0" w:firstRowLastColumn="0" w:lastRowFirstColumn="0" w:lastRowLastColumn="0"/>
            <w:tcW w:w="2880" w:type="dxa"/>
            <w:vMerge w:val="restart"/>
          </w:tcPr>
          <w:p w14:paraId="271F6A14" w14:textId="27755219" w:rsidR="0067064C" w:rsidRPr="00C563BF" w:rsidRDefault="0067064C" w:rsidP="00EC0D0F">
            <w:pPr>
              <w:rPr>
                <w:rFonts w:ascii="Times New Roman" w:hAnsi="Times New Roman" w:cs="Times New Roman"/>
              </w:rPr>
            </w:pPr>
            <w:r>
              <w:rPr>
                <w:rFonts w:ascii="Times New Roman" w:hAnsi="Times New Roman" w:cs="Times New Roman"/>
              </w:rPr>
              <w:t>Reported a</w:t>
            </w:r>
            <w:r w:rsidRPr="00C563BF">
              <w:rPr>
                <w:rFonts w:ascii="Times New Roman" w:hAnsi="Times New Roman" w:cs="Times New Roman"/>
              </w:rPr>
              <w:t xml:space="preserve">pproaches used </w:t>
            </w:r>
            <w:r>
              <w:rPr>
                <w:rFonts w:ascii="Times New Roman" w:hAnsi="Times New Roman" w:cs="Times New Roman"/>
              </w:rPr>
              <w:t xml:space="preserve">to </w:t>
            </w:r>
            <w:r w:rsidRPr="00C563BF">
              <w:rPr>
                <w:rFonts w:ascii="Times New Roman" w:hAnsi="Times New Roman" w:cs="Times New Roman"/>
              </w:rPr>
              <w:t>handl</w:t>
            </w:r>
            <w:r>
              <w:rPr>
                <w:rFonts w:ascii="Times New Roman" w:hAnsi="Times New Roman" w:cs="Times New Roman"/>
              </w:rPr>
              <w:t>e</w:t>
            </w:r>
            <w:r w:rsidRPr="00C563BF">
              <w:rPr>
                <w:rFonts w:ascii="Times New Roman" w:hAnsi="Times New Roman" w:cs="Times New Roman"/>
              </w:rPr>
              <w:t xml:space="preserve"> moral challenges in healthcare setting </w:t>
            </w:r>
          </w:p>
        </w:tc>
        <w:tc>
          <w:tcPr>
            <w:tcW w:w="3600" w:type="dxa"/>
            <w:vMerge w:val="restart"/>
          </w:tcPr>
          <w:p w14:paraId="51C735C8" w14:textId="551DE94D" w:rsidR="0067064C" w:rsidRPr="00C563BF" w:rsidRDefault="0067064C" w:rsidP="003328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062B5">
              <w:rPr>
                <w:rFonts w:ascii="Times New Roman" w:hAnsi="Times New Roman" w:cs="Times New Roman"/>
                <w:b/>
                <w:bCs/>
              </w:rPr>
              <w:t>Meetings within a team of healthcare professionals</w:t>
            </w:r>
          </w:p>
          <w:p w14:paraId="0D85812D" w14:textId="7652647C" w:rsidR="009615AD" w:rsidRDefault="00D53D6B" w:rsidP="00B046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eetings are not structurally framed to discuss moral challenges</w:t>
            </w:r>
          </w:p>
          <w:p w14:paraId="42F0B170" w14:textId="5EDADE0D" w:rsidR="0067064C" w:rsidRDefault="0067064C" w:rsidP="00B046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Departmental meetings </w:t>
            </w:r>
          </w:p>
          <w:p w14:paraId="251900C5" w14:textId="2A4533FB" w:rsidR="009615AD" w:rsidRPr="00C563BF" w:rsidRDefault="009615AD" w:rsidP="00B046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upervisory meeting</w:t>
            </w:r>
          </w:p>
          <w:p w14:paraId="0D86BCFD" w14:textId="16CA79A1" w:rsidR="0067064C" w:rsidRPr="00C563BF" w:rsidRDefault="0067064C" w:rsidP="00B046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Mentorship programs </w:t>
            </w:r>
          </w:p>
          <w:p w14:paraId="3DDB1658" w14:textId="42DFF434" w:rsidR="0067064C" w:rsidRPr="00C563BF" w:rsidRDefault="0067064C" w:rsidP="00B046E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Team of healthcare professionals </w:t>
            </w:r>
          </w:p>
          <w:p w14:paraId="317CB0B4" w14:textId="2652BA4D" w:rsidR="0067064C" w:rsidRPr="00C563BF" w:rsidRDefault="0067064C" w:rsidP="006E5350">
            <w:pPr>
              <w:pStyle w:val="ListParagraph"/>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25FC9EA" w14:textId="5F953495" w:rsidR="0067064C" w:rsidRPr="00C563BF" w:rsidRDefault="0067064C" w:rsidP="00B76261">
            <w:pPr>
              <w:pStyle w:val="ListParagraph"/>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10" w:type="dxa"/>
            <w:vMerge w:val="restart"/>
          </w:tcPr>
          <w:p w14:paraId="1D55AFC7" w14:textId="77777777" w:rsidR="0067064C"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Moral challenges </w:t>
            </w:r>
          </w:p>
          <w:p w14:paraId="65551038" w14:textId="3EF0F355" w:rsidR="00DA62DE" w:rsidRDefault="00DA62D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Moral dilemmas </w:t>
            </w:r>
          </w:p>
          <w:p w14:paraId="58F4E88B" w14:textId="29DA05DE" w:rsidR="00DA62DE" w:rsidRDefault="00DA62D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Clinical ethics</w:t>
            </w:r>
          </w:p>
          <w:p w14:paraId="5E6774C6" w14:textId="0F9E17E5" w:rsidR="00DA62DE" w:rsidRDefault="00DA62D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603E6F">
              <w:rPr>
                <w:rFonts w:ascii="Times New Roman" w:hAnsi="Times New Roman" w:cs="Times New Roman"/>
              </w:rPr>
              <w:t>Medical ethics</w:t>
            </w:r>
          </w:p>
          <w:p w14:paraId="1848AC3B" w14:textId="564BFF16" w:rsidR="00603E6F" w:rsidRDefault="00603E6F"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Bioethics </w:t>
            </w:r>
          </w:p>
          <w:p w14:paraId="730929F6" w14:textId="010B42C6" w:rsidR="00603E6F" w:rsidRDefault="00603E6F"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Ethics</w:t>
            </w:r>
          </w:p>
          <w:p w14:paraId="21BEACE1" w14:textId="38ABA248" w:rsidR="00603E6F" w:rsidRPr="00C563BF" w:rsidRDefault="00603E6F"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Departmental management </w:t>
            </w:r>
            <w:r w:rsidR="00FF5B1A">
              <w:rPr>
                <w:rFonts w:ascii="Times New Roman" w:hAnsi="Times New Roman" w:cs="Times New Roman"/>
              </w:rPr>
              <w:t>meeting</w:t>
            </w:r>
          </w:p>
          <w:p w14:paraId="43114FAA" w14:textId="47B41F9F" w:rsidR="0067064C" w:rsidRPr="00C563BF"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sharing experiences </w:t>
            </w:r>
          </w:p>
          <w:p w14:paraId="4ED09F79" w14:textId="19F11F17" w:rsidR="0067064C" w:rsidRPr="00C563BF"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Resolving moral challenges </w:t>
            </w:r>
          </w:p>
          <w:p w14:paraId="7557E16E" w14:textId="7C7CAC4F" w:rsidR="0067064C" w:rsidRPr="00C563BF"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Mentorship families </w:t>
            </w:r>
          </w:p>
          <w:p w14:paraId="3F9D4C5B" w14:textId="5117CEDB" w:rsidR="0067064C" w:rsidRPr="00C563BF"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educational sessions </w:t>
            </w:r>
          </w:p>
          <w:p w14:paraId="357F7956" w14:textId="1F29D74B" w:rsidR="0067064C" w:rsidRPr="00C563BF"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Family members </w:t>
            </w:r>
          </w:p>
          <w:p w14:paraId="4717D279" w14:textId="31833410" w:rsidR="0067064C" w:rsidRPr="00C563BF"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Ethical deliberations </w:t>
            </w:r>
          </w:p>
          <w:p w14:paraId="6281D174" w14:textId="77777777" w:rsidR="0067064C"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Clinical practice</w:t>
            </w:r>
          </w:p>
          <w:p w14:paraId="31B83C97" w14:textId="513FF6D7" w:rsidR="0067064C"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Team of healthcare practitioners </w:t>
            </w:r>
          </w:p>
          <w:p w14:paraId="27527619" w14:textId="2FA4A7E0" w:rsidR="00435F22" w:rsidRDefault="007F4217"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Misconducts</w:t>
            </w:r>
          </w:p>
          <w:p w14:paraId="6E29DBE0" w14:textId="763D7983" w:rsidR="007F4217" w:rsidRDefault="007F4217"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Advisory role</w:t>
            </w:r>
          </w:p>
          <w:p w14:paraId="5ADF9CBD" w14:textId="075ABBF8" w:rsidR="0067064C"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Team </w:t>
            </w:r>
          </w:p>
          <w:p w14:paraId="12FB0AA2" w14:textId="799C2796" w:rsidR="0067064C"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Decision </w:t>
            </w:r>
          </w:p>
          <w:p w14:paraId="7AA7E1A4" w14:textId="052E3045" w:rsidR="0067064C" w:rsidRPr="00C563BF"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Scarcity of medical resources </w:t>
            </w:r>
          </w:p>
          <w:p w14:paraId="1FD1E8E1" w14:textId="54BB38BD" w:rsidR="0067064C" w:rsidRPr="00C563BF"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Pr>
          <w:p w14:paraId="6C788112" w14:textId="01A927B4" w:rsidR="0067064C" w:rsidRPr="0051632F" w:rsidRDefault="00D53D6B" w:rsidP="00530DA2">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Meetings are n</w:t>
            </w:r>
            <w:r w:rsidR="009615AD">
              <w:rPr>
                <w:rFonts w:ascii="Times New Roman" w:hAnsi="Times New Roman" w:cs="Times New Roman"/>
                <w:b/>
                <w:bCs/>
              </w:rPr>
              <w:t xml:space="preserve">ot structurally framed </w:t>
            </w:r>
            <w:r w:rsidR="00AE2F01">
              <w:rPr>
                <w:rFonts w:ascii="Times New Roman" w:hAnsi="Times New Roman" w:cs="Times New Roman"/>
                <w:b/>
                <w:bCs/>
              </w:rPr>
              <w:t xml:space="preserve">to discuss </w:t>
            </w:r>
            <w:r w:rsidR="0067064C">
              <w:rPr>
                <w:rFonts w:ascii="Times New Roman" w:hAnsi="Times New Roman" w:cs="Times New Roman"/>
                <w:b/>
                <w:bCs/>
              </w:rPr>
              <w:t xml:space="preserve">moral challenges </w:t>
            </w:r>
          </w:p>
          <w:p w14:paraId="70FEC7A4" w14:textId="77777777" w:rsidR="0067064C" w:rsidRPr="00FA54D9" w:rsidRDefault="0067064C" w:rsidP="00CB204A">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 xml:space="preserve">… it is mostly business as usual, so there is nothing new. I believe it is because we lack an effective system to track each case…. </w:t>
            </w:r>
            <w:r w:rsidRPr="00FA54D9">
              <w:rPr>
                <w:rFonts w:ascii="Times New Roman" w:hAnsi="Times New Roman" w:cs="Times New Roman"/>
              </w:rPr>
              <w:t xml:space="preserve">(#22, female nurse, Hospital B). </w:t>
            </w:r>
          </w:p>
          <w:p w14:paraId="322ABDC9" w14:textId="77777777" w:rsidR="0067064C" w:rsidRPr="00FA54D9" w:rsidRDefault="0067064C" w:rsidP="00CB204A">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FA54D9">
              <w:rPr>
                <w:rFonts w:ascii="Times New Roman" w:hAnsi="Times New Roman" w:cs="Times New Roman"/>
                <w:i/>
                <w:iCs/>
              </w:rPr>
              <w:t>the</w:t>
            </w:r>
            <w:proofErr w:type="gramEnd"/>
            <w:r w:rsidRPr="00FA54D9">
              <w:rPr>
                <w:rFonts w:ascii="Times New Roman" w:hAnsi="Times New Roman" w:cs="Times New Roman"/>
                <w:i/>
                <w:iCs/>
              </w:rPr>
              <w:t xml:space="preserve"> existing structure investigates misconduct more frequently. We don’t have a formal system that </w:t>
            </w:r>
            <w:proofErr w:type="gramStart"/>
            <w:r w:rsidRPr="00FA54D9">
              <w:rPr>
                <w:rFonts w:ascii="Times New Roman" w:hAnsi="Times New Roman" w:cs="Times New Roman"/>
                <w:i/>
                <w:iCs/>
              </w:rPr>
              <w:t>performs</w:t>
            </w:r>
            <w:proofErr w:type="gramEnd"/>
            <w:r w:rsidRPr="00FA54D9">
              <w:rPr>
                <w:rFonts w:ascii="Times New Roman" w:hAnsi="Times New Roman" w:cs="Times New Roman"/>
                <w:i/>
                <w:iCs/>
              </w:rPr>
              <w:t xml:space="preserve"> an advisory role on moral dilemmas and offers training on clinical ethics.  </w:t>
            </w:r>
            <w:r w:rsidRPr="00FA54D9">
              <w:rPr>
                <w:rFonts w:ascii="Times New Roman" w:hAnsi="Times New Roman" w:cs="Times New Roman"/>
              </w:rPr>
              <w:t xml:space="preserve">(#10, male physician, hospital A).  </w:t>
            </w:r>
          </w:p>
          <w:p w14:paraId="52DFD588" w14:textId="61228985" w:rsidR="006B4196" w:rsidRPr="00C563BF" w:rsidRDefault="006B4196" w:rsidP="00CB204A">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In such meetings, experts in medical ethics, bioethics and ethics are not invited to assist in analyzing the case</w:t>
            </w:r>
            <w:proofErr w:type="gramStart"/>
            <w:r w:rsidRPr="00FA54D9">
              <w:rPr>
                <w:rFonts w:ascii="Times New Roman" w:hAnsi="Times New Roman" w:cs="Times New Roman"/>
                <w:i/>
                <w:iCs/>
              </w:rPr>
              <w:t>….</w:t>
            </w:r>
            <w:r w:rsidRPr="00FA54D9">
              <w:rPr>
                <w:rFonts w:ascii="Times New Roman" w:hAnsi="Times New Roman" w:cs="Times New Roman"/>
              </w:rPr>
              <w:t>.</w:t>
            </w:r>
            <w:proofErr w:type="gramEnd"/>
            <w:r w:rsidRPr="00FA54D9">
              <w:rPr>
                <w:rFonts w:ascii="Times New Roman" w:hAnsi="Times New Roman" w:cs="Times New Roman"/>
              </w:rPr>
              <w:t xml:space="preserve"> (#9, female nurse, hospital A).</w:t>
            </w:r>
          </w:p>
        </w:tc>
      </w:tr>
      <w:tr w:rsidR="0067064C" w:rsidRPr="00C563BF" w14:paraId="671DDB5A" w14:textId="77777777" w:rsidTr="005D482B">
        <w:trPr>
          <w:trHeight w:val="2471"/>
        </w:trPr>
        <w:tc>
          <w:tcPr>
            <w:cnfStyle w:val="001000000000" w:firstRow="0" w:lastRow="0" w:firstColumn="1" w:lastColumn="0" w:oddVBand="0" w:evenVBand="0" w:oddHBand="0" w:evenHBand="0" w:firstRowFirstColumn="0" w:firstRowLastColumn="0" w:lastRowFirstColumn="0" w:lastRowLastColumn="0"/>
            <w:tcW w:w="2880" w:type="dxa"/>
            <w:vMerge/>
          </w:tcPr>
          <w:p w14:paraId="7E651EF6" w14:textId="77777777" w:rsidR="0067064C" w:rsidRDefault="0067064C" w:rsidP="00EC0D0F">
            <w:pPr>
              <w:rPr>
                <w:rFonts w:ascii="Times New Roman" w:hAnsi="Times New Roman" w:cs="Times New Roman"/>
              </w:rPr>
            </w:pPr>
          </w:p>
        </w:tc>
        <w:tc>
          <w:tcPr>
            <w:tcW w:w="3600" w:type="dxa"/>
            <w:vMerge/>
          </w:tcPr>
          <w:p w14:paraId="0861C166" w14:textId="77777777" w:rsidR="0067064C" w:rsidRPr="00C062B5" w:rsidRDefault="0067064C" w:rsidP="003328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2610" w:type="dxa"/>
            <w:vMerge/>
          </w:tcPr>
          <w:p w14:paraId="29452D9D" w14:textId="77777777" w:rsidR="0067064C" w:rsidRPr="00C563BF" w:rsidRDefault="0067064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Pr>
          <w:p w14:paraId="4465559F" w14:textId="77777777" w:rsidR="0067064C" w:rsidRDefault="0067064C" w:rsidP="0071516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563BF">
              <w:rPr>
                <w:rFonts w:ascii="Times New Roman" w:hAnsi="Times New Roman" w:cs="Times New Roman"/>
                <w:b/>
                <w:bCs/>
              </w:rPr>
              <w:t>Departmental meetings</w:t>
            </w:r>
          </w:p>
          <w:p w14:paraId="18D4B965" w14:textId="77777777" w:rsidR="0067064C" w:rsidRPr="00FA54D9" w:rsidRDefault="0067064C" w:rsidP="00FA54D9">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A54D9">
              <w:rPr>
                <w:rFonts w:ascii="Times New Roman" w:hAnsi="Times New Roman" w:cs="Times New Roman"/>
                <w:i/>
                <w:iCs/>
              </w:rPr>
              <w:t>We discuss moral challenges encountered in clinical settings</w:t>
            </w:r>
            <w:r w:rsidRPr="00FA54D9">
              <w:rPr>
                <w:rFonts w:ascii="Times New Roman" w:hAnsi="Times New Roman" w:cs="Times New Roman"/>
              </w:rPr>
              <w:t xml:space="preserve">. </w:t>
            </w:r>
            <w:r w:rsidRPr="00FA54D9">
              <w:rPr>
                <w:rFonts w:ascii="Times New Roman" w:hAnsi="Times New Roman" w:cs="Times New Roman"/>
                <w:i/>
                <w:iCs/>
              </w:rPr>
              <w:t xml:space="preserve">We learn from them, and how to address them if they arise again. </w:t>
            </w:r>
            <w:r w:rsidRPr="00FA54D9">
              <w:rPr>
                <w:rFonts w:ascii="Times New Roman" w:hAnsi="Times New Roman" w:cs="Times New Roman"/>
              </w:rPr>
              <w:t xml:space="preserve">(#20, male nurse, hospital B). </w:t>
            </w:r>
          </w:p>
          <w:p w14:paraId="1A60F604" w14:textId="77777777" w:rsidR="0067064C" w:rsidRPr="00FA54D9" w:rsidRDefault="0067064C" w:rsidP="00FA54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There is also a departmental management meeting every Wednesday….  So, we discuss these things quite extensively</w:t>
            </w:r>
            <w:r w:rsidRPr="00FA54D9">
              <w:rPr>
                <w:rFonts w:ascii="Times New Roman" w:hAnsi="Times New Roman" w:cs="Times New Roman"/>
              </w:rPr>
              <w:t>.</w:t>
            </w:r>
            <w:r w:rsidRPr="00FA54D9">
              <w:rPr>
                <w:rFonts w:ascii="Times New Roman" w:hAnsi="Times New Roman" w:cs="Times New Roman"/>
                <w:i/>
                <w:iCs/>
              </w:rPr>
              <w:t xml:space="preserve"> </w:t>
            </w:r>
            <w:r w:rsidRPr="00FA54D9">
              <w:rPr>
                <w:rFonts w:ascii="Times New Roman" w:hAnsi="Times New Roman" w:cs="Times New Roman"/>
              </w:rPr>
              <w:t>(#5, male nurse, hospital A).</w:t>
            </w:r>
          </w:p>
          <w:p w14:paraId="02E35C72" w14:textId="77777777" w:rsidR="00AA41C6" w:rsidRPr="00FA54D9" w:rsidRDefault="00AA41C6" w:rsidP="00FA54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9FD20F8" w14:textId="0504791E" w:rsidR="00AA41C6" w:rsidRPr="00FA54D9" w:rsidRDefault="00AA41C6" w:rsidP="00FA54D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We educate and remind each other because some of the staff are newcomers, so they need to understand how to handle these challenges, and if they can't, they know who to seek guidance from.</w:t>
            </w:r>
            <w:r w:rsidRPr="00FA54D9">
              <w:rPr>
                <w:rFonts w:ascii="Times New Roman" w:hAnsi="Times New Roman" w:cs="Times New Roman"/>
              </w:rPr>
              <w:t xml:space="preserve"> (#17, female nurse, hospital B). </w:t>
            </w:r>
          </w:p>
          <w:p w14:paraId="5DF3A56B" w14:textId="1C1F5498" w:rsidR="0067064C" w:rsidRPr="00FA4DAC" w:rsidRDefault="0067064C" w:rsidP="0019191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5D482B" w:rsidRPr="00C563BF" w14:paraId="4F4796F8" w14:textId="77777777" w:rsidTr="003D77FA">
        <w:trPr>
          <w:trHeight w:val="1654"/>
        </w:trPr>
        <w:tc>
          <w:tcPr>
            <w:cnfStyle w:val="001000000000" w:firstRow="0" w:lastRow="0" w:firstColumn="1" w:lastColumn="0" w:oddVBand="0" w:evenVBand="0" w:oddHBand="0" w:evenHBand="0" w:firstRowFirstColumn="0" w:firstRowLastColumn="0" w:lastRowFirstColumn="0" w:lastRowLastColumn="0"/>
            <w:tcW w:w="2880" w:type="dxa"/>
            <w:vMerge/>
          </w:tcPr>
          <w:p w14:paraId="47768796" w14:textId="77777777" w:rsidR="005D482B" w:rsidRDefault="005D482B" w:rsidP="00EC0D0F">
            <w:pPr>
              <w:rPr>
                <w:rFonts w:ascii="Times New Roman" w:hAnsi="Times New Roman" w:cs="Times New Roman"/>
              </w:rPr>
            </w:pPr>
          </w:p>
        </w:tc>
        <w:tc>
          <w:tcPr>
            <w:tcW w:w="3600" w:type="dxa"/>
            <w:vMerge/>
          </w:tcPr>
          <w:p w14:paraId="293C67BA" w14:textId="77777777" w:rsidR="005D482B" w:rsidRPr="00C062B5" w:rsidRDefault="005D482B" w:rsidP="003328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2610" w:type="dxa"/>
            <w:vMerge/>
          </w:tcPr>
          <w:p w14:paraId="0D640312" w14:textId="77777777" w:rsidR="005D482B" w:rsidRPr="00C563BF" w:rsidRDefault="005D482B"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Pr>
          <w:p w14:paraId="6DC5E837" w14:textId="77777777" w:rsidR="005D482B" w:rsidRPr="00FA54D9" w:rsidRDefault="005D482B" w:rsidP="005D482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A54D9">
              <w:rPr>
                <w:rFonts w:ascii="Times New Roman" w:hAnsi="Times New Roman" w:cs="Times New Roman"/>
                <w:b/>
                <w:bCs/>
              </w:rPr>
              <w:t xml:space="preserve">Supervisory meeting </w:t>
            </w:r>
          </w:p>
          <w:p w14:paraId="159B7ACD" w14:textId="77777777" w:rsidR="005D482B" w:rsidRPr="00FA54D9" w:rsidRDefault="005D482B" w:rsidP="005D482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50D67B5E" w14:textId="77777777" w:rsidR="005D482B" w:rsidRPr="00C563BF" w:rsidRDefault="005D482B" w:rsidP="005D482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A54D9">
              <w:rPr>
                <w:rFonts w:ascii="Times New Roman" w:hAnsi="Times New Roman" w:cs="Times New Roman"/>
                <w:i/>
                <w:iCs/>
              </w:rPr>
              <w:t xml:space="preserve">There is usually a morning report in these meetings, where the supervisor discusses everything related to clinical practice on that </w:t>
            </w:r>
            <w:proofErr w:type="gramStart"/>
            <w:r w:rsidRPr="00FA54D9">
              <w:rPr>
                <w:rFonts w:ascii="Times New Roman" w:hAnsi="Times New Roman" w:cs="Times New Roman"/>
                <w:i/>
                <w:iCs/>
              </w:rPr>
              <w:t>particular day</w:t>
            </w:r>
            <w:proofErr w:type="gramEnd"/>
            <w:r w:rsidRPr="00FA54D9">
              <w:rPr>
                <w:rFonts w:ascii="Times New Roman" w:hAnsi="Times New Roman" w:cs="Times New Roman"/>
                <w:i/>
                <w:iCs/>
              </w:rPr>
              <w:t xml:space="preserve">. Any dilemma that has arisen is discussed during the meeting…. These meetings are conducted at the departmental level. </w:t>
            </w:r>
            <w:r w:rsidRPr="00FA54D9">
              <w:rPr>
                <w:rFonts w:ascii="Times New Roman" w:hAnsi="Times New Roman" w:cs="Times New Roman"/>
              </w:rPr>
              <w:t>(#12, male nurse, hospital A).</w:t>
            </w:r>
          </w:p>
        </w:tc>
      </w:tr>
      <w:tr w:rsidR="00405E41" w:rsidRPr="00C563BF" w14:paraId="2BD21C8C" w14:textId="77777777" w:rsidTr="00FF49BA">
        <w:trPr>
          <w:trHeight w:val="1830"/>
        </w:trPr>
        <w:tc>
          <w:tcPr>
            <w:cnfStyle w:val="001000000000" w:firstRow="0" w:lastRow="0" w:firstColumn="1" w:lastColumn="0" w:oddVBand="0" w:evenVBand="0" w:oddHBand="0" w:evenHBand="0" w:firstRowFirstColumn="0" w:firstRowLastColumn="0" w:lastRowFirstColumn="0" w:lastRowLastColumn="0"/>
            <w:tcW w:w="2880" w:type="dxa"/>
            <w:vMerge/>
          </w:tcPr>
          <w:p w14:paraId="3C60D468" w14:textId="77777777" w:rsidR="00405E41" w:rsidRPr="00C563BF" w:rsidRDefault="00405E41" w:rsidP="00EC0D0F">
            <w:pPr>
              <w:rPr>
                <w:rFonts w:ascii="Times New Roman" w:hAnsi="Times New Roman" w:cs="Times New Roman"/>
              </w:rPr>
            </w:pPr>
          </w:p>
        </w:tc>
        <w:tc>
          <w:tcPr>
            <w:tcW w:w="3600" w:type="dxa"/>
            <w:vMerge/>
          </w:tcPr>
          <w:p w14:paraId="69C16468" w14:textId="77777777" w:rsidR="00405E41" w:rsidRPr="00C563BF" w:rsidRDefault="00405E41" w:rsidP="003328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10" w:type="dxa"/>
            <w:vMerge/>
          </w:tcPr>
          <w:p w14:paraId="3B35E6B0" w14:textId="77777777" w:rsidR="00405E41" w:rsidRPr="00C563BF" w:rsidRDefault="00405E41"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Pr>
          <w:p w14:paraId="377D99BF" w14:textId="23C5EBC2" w:rsidR="00405E41" w:rsidRPr="00FA54D9" w:rsidRDefault="00405E41" w:rsidP="0071446C">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A54D9">
              <w:rPr>
                <w:rFonts w:ascii="Times New Roman" w:hAnsi="Times New Roman" w:cs="Times New Roman"/>
                <w:b/>
                <w:bCs/>
              </w:rPr>
              <w:t xml:space="preserve">Mentorship programs </w:t>
            </w:r>
          </w:p>
          <w:p w14:paraId="2D7F865F" w14:textId="77777777" w:rsidR="001E5A3B" w:rsidRPr="00FA54D9" w:rsidRDefault="001E5A3B" w:rsidP="001E5A3B">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kern w:val="0"/>
                <w14:ligatures w14:val="none"/>
              </w:rPr>
            </w:pPr>
            <w:r w:rsidRPr="00FA54D9">
              <w:rPr>
                <w:rFonts w:ascii="Times New Roman" w:eastAsia="Cambria" w:hAnsi="Times New Roman" w:cs="Times New Roman"/>
                <w:i/>
                <w:iCs/>
                <w:kern w:val="0"/>
                <w14:ligatures w14:val="none"/>
              </w:rPr>
              <w:t>We hold weekly mentorship sessions to equip mostly junior medical staff with skills in handling moral distress in the ICU environment. Such sessions aim to strengthen healthcare practitioners and be morally resilient to ethical challenges encountered in the healthcare setting.</w:t>
            </w:r>
            <w:r w:rsidRPr="00FA54D9">
              <w:rPr>
                <w:rFonts w:ascii="Arial" w:eastAsia="Cambria" w:hAnsi="Arial" w:cs="Times"/>
                <w:kern w:val="0"/>
                <w14:ligatures w14:val="none"/>
              </w:rPr>
              <w:t xml:space="preserve"> </w:t>
            </w:r>
            <w:r w:rsidRPr="00FA54D9">
              <w:rPr>
                <w:rFonts w:ascii="Times New Roman" w:eastAsia="Cambria" w:hAnsi="Times New Roman" w:cs="Times New Roman"/>
                <w:kern w:val="0"/>
                <w14:ligatures w14:val="none"/>
              </w:rPr>
              <w:t>(#15, male physician, hospital A).</w:t>
            </w:r>
          </w:p>
          <w:p w14:paraId="30B0EC81" w14:textId="77777777" w:rsidR="00130828" w:rsidRPr="00FA54D9" w:rsidRDefault="00130828" w:rsidP="00130828">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i/>
                <w:iCs/>
                <w:kern w:val="0"/>
                <w14:ligatures w14:val="none"/>
              </w:rPr>
            </w:pPr>
          </w:p>
          <w:p w14:paraId="45201D29" w14:textId="1244C9FF" w:rsidR="001E5A3B" w:rsidRPr="00FA54D9" w:rsidRDefault="00130828" w:rsidP="00130828">
            <w:pPr>
              <w:cnfStyle w:val="000000000000" w:firstRow="0" w:lastRow="0" w:firstColumn="0" w:lastColumn="0" w:oddVBand="0" w:evenVBand="0" w:oddHBand="0" w:evenHBand="0" w:firstRowFirstColumn="0" w:firstRowLastColumn="0" w:lastRowFirstColumn="0" w:lastRowLastColumn="0"/>
              <w:rPr>
                <w:rFonts w:ascii="Times New Roman" w:eastAsia="Cambria" w:hAnsi="Times New Roman" w:cs="Times New Roman"/>
                <w:kern w:val="0"/>
                <w14:ligatures w14:val="none"/>
              </w:rPr>
            </w:pPr>
            <w:r w:rsidRPr="00FA54D9">
              <w:rPr>
                <w:rFonts w:ascii="Times New Roman" w:eastAsia="Cambria" w:hAnsi="Times New Roman" w:cs="Times New Roman"/>
                <w:i/>
                <w:iCs/>
                <w:kern w:val="0"/>
                <w14:ligatures w14:val="none"/>
              </w:rPr>
              <w:t>Our department has a mechanism called mentorship families, where every junior doctor is assigned a senior specialist mentor. Your mentor is readily available, especially when you need to discuss moral challenges you encounter in clinical practice</w:t>
            </w:r>
            <w:r w:rsidRPr="00FA54D9">
              <w:rPr>
                <w:rFonts w:ascii="Times New Roman" w:eastAsia="Cambria" w:hAnsi="Times New Roman" w:cs="Times New Roman"/>
                <w:kern w:val="0"/>
                <w14:ligatures w14:val="none"/>
              </w:rPr>
              <w:t>. (#8, female physician, hospital A).</w:t>
            </w:r>
          </w:p>
          <w:p w14:paraId="1DDFBFE9" w14:textId="77777777" w:rsidR="00405E41" w:rsidRPr="00C563BF" w:rsidRDefault="00405E41"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05E41" w:rsidRPr="00C563BF" w14:paraId="5EBB3ADD" w14:textId="77777777" w:rsidTr="00913DEE">
        <w:trPr>
          <w:trHeight w:val="1771"/>
        </w:trPr>
        <w:tc>
          <w:tcPr>
            <w:cnfStyle w:val="001000000000" w:firstRow="0" w:lastRow="0" w:firstColumn="1" w:lastColumn="0" w:oddVBand="0" w:evenVBand="0" w:oddHBand="0" w:evenHBand="0" w:firstRowFirstColumn="0" w:firstRowLastColumn="0" w:lastRowFirstColumn="0" w:lastRowLastColumn="0"/>
            <w:tcW w:w="2880" w:type="dxa"/>
            <w:vMerge/>
            <w:tcBorders>
              <w:bottom w:val="single" w:sz="4" w:space="0" w:color="auto"/>
            </w:tcBorders>
          </w:tcPr>
          <w:p w14:paraId="3A296F53" w14:textId="77777777" w:rsidR="00405E41" w:rsidRPr="00C563BF" w:rsidRDefault="00405E41" w:rsidP="00EC0D0F">
            <w:pPr>
              <w:rPr>
                <w:rFonts w:ascii="Times New Roman" w:hAnsi="Times New Roman" w:cs="Times New Roman"/>
              </w:rPr>
            </w:pPr>
          </w:p>
        </w:tc>
        <w:tc>
          <w:tcPr>
            <w:tcW w:w="3600" w:type="dxa"/>
            <w:vMerge/>
            <w:tcBorders>
              <w:bottom w:val="single" w:sz="4" w:space="0" w:color="auto"/>
            </w:tcBorders>
          </w:tcPr>
          <w:p w14:paraId="62A084B6" w14:textId="77777777" w:rsidR="00405E41" w:rsidRPr="00C563BF" w:rsidRDefault="00405E41" w:rsidP="003328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10" w:type="dxa"/>
            <w:tcBorders>
              <w:bottom w:val="single" w:sz="4" w:space="0" w:color="auto"/>
            </w:tcBorders>
          </w:tcPr>
          <w:p w14:paraId="431037D9" w14:textId="77777777" w:rsidR="00405E41" w:rsidRPr="00C563BF" w:rsidRDefault="00405E41"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Borders>
              <w:bottom w:val="single" w:sz="4" w:space="0" w:color="auto"/>
            </w:tcBorders>
          </w:tcPr>
          <w:p w14:paraId="0814E9F3" w14:textId="77777777" w:rsidR="00405E41" w:rsidRPr="00FA54D9" w:rsidRDefault="00405E41" w:rsidP="007144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A54D9">
              <w:rPr>
                <w:rFonts w:ascii="Times New Roman" w:hAnsi="Times New Roman" w:cs="Times New Roman"/>
                <w:b/>
                <w:bCs/>
              </w:rPr>
              <w:t>Team of healthcare professionals</w:t>
            </w:r>
          </w:p>
          <w:p w14:paraId="59D86968" w14:textId="77777777" w:rsidR="007053D7" w:rsidRPr="00FA54D9" w:rsidRDefault="007053D7" w:rsidP="007144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331B8EF4" w14:textId="77777777" w:rsidR="007053D7" w:rsidRPr="00FA54D9" w:rsidRDefault="007053D7" w:rsidP="007053D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If the cancer patient is already on the ventilator, you cannot remove them just because another patient has arrived…  In such situations, a team of healthcare professionals and a physician on duty decide who will benefit from the therapy based on the scarce medical resources available at the hospital unit.</w:t>
            </w:r>
            <w:r w:rsidRPr="00FA54D9">
              <w:rPr>
                <w:rFonts w:ascii="Times New Roman" w:hAnsi="Times New Roman" w:cs="Times New Roman"/>
              </w:rPr>
              <w:t xml:space="preserve"> (#10, male physician, hospital A).</w:t>
            </w:r>
          </w:p>
          <w:p w14:paraId="603B51BA" w14:textId="5713FE7F" w:rsidR="00405E41" w:rsidRPr="00583F0A" w:rsidRDefault="00405E41" w:rsidP="007144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14DC4" w:rsidRPr="00C563BF" w14:paraId="29DC8C02" w14:textId="77777777" w:rsidTr="00FF49BA">
        <w:trPr>
          <w:trHeight w:val="1610"/>
        </w:trPr>
        <w:tc>
          <w:tcPr>
            <w:cnfStyle w:val="001000000000" w:firstRow="0" w:lastRow="0" w:firstColumn="1" w:lastColumn="0" w:oddVBand="0" w:evenVBand="0" w:oddHBand="0" w:evenHBand="0" w:firstRowFirstColumn="0" w:firstRowLastColumn="0" w:lastRowFirstColumn="0" w:lastRowLastColumn="0"/>
            <w:tcW w:w="2880" w:type="dxa"/>
            <w:vMerge/>
          </w:tcPr>
          <w:p w14:paraId="7E969F95" w14:textId="77777777" w:rsidR="004F0B41" w:rsidRPr="00C563BF" w:rsidRDefault="004F0B41" w:rsidP="00EC0D0F">
            <w:pPr>
              <w:rPr>
                <w:rFonts w:ascii="Times New Roman" w:hAnsi="Times New Roman" w:cs="Times New Roman"/>
              </w:rPr>
            </w:pPr>
          </w:p>
        </w:tc>
        <w:tc>
          <w:tcPr>
            <w:tcW w:w="3600" w:type="dxa"/>
            <w:vMerge w:val="restart"/>
          </w:tcPr>
          <w:p w14:paraId="5078C177" w14:textId="77777777" w:rsidR="000C2C29" w:rsidRDefault="000C2C29" w:rsidP="000C2C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C2C29">
              <w:rPr>
                <w:rFonts w:ascii="Times New Roman" w:hAnsi="Times New Roman" w:cs="Times New Roman"/>
                <w:b/>
                <w:bCs/>
              </w:rPr>
              <w:t xml:space="preserve">Making use of the Family conference </w:t>
            </w:r>
          </w:p>
          <w:p w14:paraId="635DC4D5" w14:textId="72B9F7E7" w:rsidR="005F6A8A" w:rsidRDefault="00C64228" w:rsidP="00285F75">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amily conference</w:t>
            </w:r>
          </w:p>
          <w:p w14:paraId="718FC2F5"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AB30523"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A3D3882"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B67225D"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1AA3B3E"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8A49746"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E795B04"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7C0D1B6"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EBF1147"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114E2CD"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30F13CA"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2622AF8"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738EF9E"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732B75A"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CB6CE34"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25C8F1C"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A14DE74"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1EE1D42"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FD100C"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9D1A81D"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779235F"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1D596A1"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D26966F"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C27525E"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08C16DD"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093C986"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EB993EC"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07F9C6C"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36BFEEC"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E8074D4"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BD51A13"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2B944A9"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9E4E59E"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C201C84"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0376397"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E88945F" w14:textId="77777777" w:rsidR="00120325" w:rsidRDefault="00120325"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5536DBE" w14:textId="45C4A6FA" w:rsidR="00120325" w:rsidRPr="00120325" w:rsidRDefault="002F3DF6" w:rsidP="001203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04FED">
              <w:rPr>
                <w:rFonts w:ascii="Times New Roman" w:hAnsi="Times New Roman" w:cs="Times New Roman"/>
                <w:b/>
                <w:bCs/>
                <w:i/>
                <w:iCs/>
              </w:rPr>
              <w:t xml:space="preserve">Involvement of a social welfare unit </w:t>
            </w:r>
          </w:p>
          <w:p w14:paraId="73751D3F" w14:textId="6EFDBFAA" w:rsidR="004F0B41" w:rsidRPr="00C563BF" w:rsidRDefault="004F0B41" w:rsidP="003C300B">
            <w:pPr>
              <w:pStyle w:val="ListParagraph"/>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10" w:type="dxa"/>
            <w:vMerge w:val="restart"/>
          </w:tcPr>
          <w:p w14:paraId="005CB6CD" w14:textId="77777777" w:rsidR="004F0B41" w:rsidRDefault="002A211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lastRenderedPageBreak/>
              <w:t xml:space="preserve">- Family conference </w:t>
            </w:r>
          </w:p>
          <w:p w14:paraId="5208FEFE" w14:textId="50103C8A" w:rsidR="00C322CB" w:rsidRDefault="00C322CB"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Confusion </w:t>
            </w:r>
          </w:p>
          <w:p w14:paraId="7B3D45E9" w14:textId="08CE7882" w:rsidR="005F0751" w:rsidRPr="00C563BF" w:rsidRDefault="005F0751"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ICU</w:t>
            </w:r>
          </w:p>
          <w:p w14:paraId="10038082" w14:textId="77777777" w:rsidR="002A2115" w:rsidRPr="00C563BF" w:rsidRDefault="002A211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F22798" w:rsidRPr="00C563BF">
              <w:rPr>
                <w:rFonts w:ascii="Times New Roman" w:hAnsi="Times New Roman" w:cs="Times New Roman"/>
              </w:rPr>
              <w:t xml:space="preserve">Uncertainties </w:t>
            </w:r>
          </w:p>
          <w:p w14:paraId="5EF90330" w14:textId="504F3AB9" w:rsidR="00F22798" w:rsidRDefault="00F22798"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C322CB">
              <w:rPr>
                <w:rFonts w:ascii="Times New Roman" w:hAnsi="Times New Roman" w:cs="Times New Roman"/>
              </w:rPr>
              <w:t xml:space="preserve">Autonomy </w:t>
            </w:r>
            <w:r w:rsidRPr="00C563BF">
              <w:rPr>
                <w:rFonts w:ascii="Times New Roman" w:hAnsi="Times New Roman" w:cs="Times New Roman"/>
              </w:rPr>
              <w:t xml:space="preserve"> </w:t>
            </w:r>
          </w:p>
          <w:p w14:paraId="1FFE7AEF" w14:textId="5E29E44D" w:rsidR="005F0751" w:rsidRDefault="005F0751"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Spiritual support services</w:t>
            </w:r>
          </w:p>
          <w:p w14:paraId="0407376A" w14:textId="7260DF6A" w:rsidR="00991A20" w:rsidRDefault="00991A20"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Family disagreements </w:t>
            </w:r>
          </w:p>
          <w:p w14:paraId="7BCD7ACF" w14:textId="715B3B13" w:rsidR="00CD2D9A" w:rsidRDefault="00CD2D9A"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t xml:space="preserve">- Education </w:t>
            </w:r>
          </w:p>
          <w:p w14:paraId="2A3BE55A" w14:textId="39A20E7D" w:rsidR="00CD2D9A" w:rsidRPr="00C563BF" w:rsidRDefault="00CD2D9A"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Refusal of treatment </w:t>
            </w:r>
          </w:p>
          <w:p w14:paraId="1780D847" w14:textId="77777777" w:rsidR="00F22798" w:rsidRPr="00C563BF" w:rsidRDefault="00F22798"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5A1A30" w:rsidRPr="00C563BF">
              <w:rPr>
                <w:rFonts w:ascii="Times New Roman" w:hAnsi="Times New Roman" w:cs="Times New Roman"/>
              </w:rPr>
              <w:t xml:space="preserve">Family members </w:t>
            </w:r>
          </w:p>
          <w:p w14:paraId="35719185" w14:textId="77777777" w:rsidR="0087733E" w:rsidRPr="00C563BF" w:rsidRDefault="0087733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Counselling </w:t>
            </w:r>
          </w:p>
          <w:p w14:paraId="76FA78D5" w14:textId="7CE0BEDA" w:rsidR="00D27FA8" w:rsidRDefault="00D27FA8"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Request to discharge against medical advice </w:t>
            </w:r>
          </w:p>
          <w:p w14:paraId="1224F875" w14:textId="0EE2766D" w:rsidR="003113EF" w:rsidRPr="00C563BF" w:rsidRDefault="003113EF"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Team of healthcare practitioners</w:t>
            </w:r>
          </w:p>
          <w:p w14:paraId="6D09DE51" w14:textId="77777777" w:rsidR="002F3DF6" w:rsidRDefault="00A948F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8C4E05">
              <w:rPr>
                <w:rFonts w:ascii="Times New Roman" w:hAnsi="Times New Roman" w:cs="Times New Roman"/>
              </w:rPr>
              <w:t xml:space="preserve">Medical decisions </w:t>
            </w:r>
            <w:r w:rsidRPr="00C563BF">
              <w:rPr>
                <w:rFonts w:ascii="Times New Roman" w:hAnsi="Times New Roman" w:cs="Times New Roman"/>
              </w:rPr>
              <w:t xml:space="preserve"> </w:t>
            </w:r>
          </w:p>
          <w:p w14:paraId="3521029E"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49ECBCA"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60AB2A9"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0B4B589"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BCBFC41"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85A3FB5"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79049CE"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EE62DE"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9CBDF47"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6D382CB"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C8DF0D4"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0AEEB44"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C50F384"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CC72420"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B957DB7"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BF78C42"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E40BCC"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685C11C"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5B90791"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548B41B"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1AA9230"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B8BF380"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F288B01" w14:textId="77777777" w:rsidR="002F3DF6" w:rsidRDefault="002F3DF6"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7501EEB" w14:textId="4AFF1CEA" w:rsidR="002F3DF6" w:rsidRDefault="00352FFD"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Social welfare personnel </w:t>
            </w:r>
          </w:p>
          <w:p w14:paraId="3F21AD48" w14:textId="2C6F7B56" w:rsidR="00352FFD" w:rsidRDefault="00352FFD"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C25E77">
              <w:rPr>
                <w:rFonts w:ascii="Times New Roman" w:hAnsi="Times New Roman" w:cs="Times New Roman"/>
              </w:rPr>
              <w:t>Social and economic issues</w:t>
            </w:r>
          </w:p>
          <w:p w14:paraId="3B66B7F5" w14:textId="5448FA9E" w:rsidR="00C25E77" w:rsidRDefault="00C25E77"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6A54BE">
              <w:rPr>
                <w:rFonts w:ascii="Times New Roman" w:hAnsi="Times New Roman" w:cs="Times New Roman"/>
              </w:rPr>
              <w:t xml:space="preserve">Counselling </w:t>
            </w:r>
          </w:p>
          <w:p w14:paraId="75CD9BA4" w14:textId="0F717DB9" w:rsidR="006A54BE" w:rsidRDefault="006A54B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Family’s financial status</w:t>
            </w:r>
          </w:p>
          <w:p w14:paraId="3615B752" w14:textId="40E8E63D" w:rsidR="005E3148" w:rsidRDefault="005E3148"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Local government authorities </w:t>
            </w:r>
          </w:p>
          <w:p w14:paraId="39A7BF51" w14:textId="68F27B03" w:rsidR="005E3148" w:rsidRDefault="005E3148"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Patient </w:t>
            </w:r>
          </w:p>
          <w:p w14:paraId="1CF0F7EC" w14:textId="01322A97" w:rsidR="005E3148" w:rsidRDefault="005E3148"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340763">
              <w:rPr>
                <w:rFonts w:ascii="Times New Roman" w:hAnsi="Times New Roman" w:cs="Times New Roman"/>
              </w:rPr>
              <w:t xml:space="preserve">Treatment decline </w:t>
            </w:r>
          </w:p>
          <w:p w14:paraId="490D4685" w14:textId="201DB51A" w:rsidR="00340763" w:rsidRDefault="00340763"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4E0D22">
              <w:rPr>
                <w:rFonts w:ascii="Times New Roman" w:hAnsi="Times New Roman" w:cs="Times New Roman"/>
              </w:rPr>
              <w:t>Decision-making</w:t>
            </w:r>
          </w:p>
          <w:p w14:paraId="51D7B5D6" w14:textId="31697F94" w:rsidR="00FE6F6A" w:rsidRPr="00C563BF" w:rsidRDefault="00C3737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p>
          <w:p w14:paraId="6EEFFF7B" w14:textId="31270C03" w:rsidR="0087733E" w:rsidRPr="00C563BF" w:rsidRDefault="0087733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Pr>
          <w:p w14:paraId="131EC1FE" w14:textId="797AD69C" w:rsidR="000A56AD" w:rsidRDefault="004F0B41" w:rsidP="000A56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563BF">
              <w:rPr>
                <w:rFonts w:ascii="Times New Roman" w:hAnsi="Times New Roman" w:cs="Times New Roman"/>
                <w:b/>
                <w:bCs/>
              </w:rPr>
              <w:lastRenderedPageBreak/>
              <w:t xml:space="preserve">Family </w:t>
            </w:r>
            <w:r w:rsidR="00E7339D">
              <w:rPr>
                <w:rFonts w:ascii="Times New Roman" w:hAnsi="Times New Roman" w:cs="Times New Roman"/>
                <w:b/>
                <w:bCs/>
              </w:rPr>
              <w:t xml:space="preserve">conference </w:t>
            </w:r>
          </w:p>
          <w:p w14:paraId="0B9B1A2C" w14:textId="77777777" w:rsidR="0068708D" w:rsidRPr="00FA54D9" w:rsidRDefault="0068708D" w:rsidP="000A56A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DB0D0F8" w14:textId="574245AC" w:rsidR="0068708D" w:rsidRPr="00FA54D9" w:rsidRDefault="0068708D" w:rsidP="000A56A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 xml:space="preserve">We have family conferences because when a patient is in the ICU, there is usually a lot of confusion and uncertainty about what </w:t>
            </w:r>
            <w:proofErr w:type="gramStart"/>
            <w:r w:rsidRPr="00FA54D9">
              <w:rPr>
                <w:rFonts w:ascii="Times New Roman" w:hAnsi="Times New Roman" w:cs="Times New Roman"/>
                <w:i/>
                <w:iCs/>
              </w:rPr>
              <w:t>has to</w:t>
            </w:r>
            <w:proofErr w:type="gramEnd"/>
            <w:r w:rsidRPr="00FA54D9">
              <w:rPr>
                <w:rFonts w:ascii="Times New Roman" w:hAnsi="Times New Roman" w:cs="Times New Roman"/>
                <w:i/>
                <w:iCs/>
              </w:rPr>
              <w:t xml:space="preserve"> be done. So, we involve them at every step. We call the family members and explain why the patient was brought to the ICU and the treatment plans. We also listen to their</w:t>
            </w:r>
            <w:r w:rsidRPr="00C05D3B">
              <w:rPr>
                <w:rFonts w:ascii="Times New Roman" w:hAnsi="Times New Roman" w:cs="Times New Roman"/>
                <w:i/>
                <w:iCs/>
                <w:sz w:val="24"/>
                <w:szCs w:val="24"/>
              </w:rPr>
              <w:t xml:space="preserve"> preferences, such as </w:t>
            </w:r>
            <w:r w:rsidRPr="00FA54D9">
              <w:rPr>
                <w:rFonts w:ascii="Times New Roman" w:hAnsi="Times New Roman" w:cs="Times New Roman"/>
                <w:i/>
                <w:iCs/>
              </w:rPr>
              <w:lastRenderedPageBreak/>
              <w:t xml:space="preserve">their desire for spiritual support services for their loved ones, which we accommodate. </w:t>
            </w:r>
            <w:r w:rsidRPr="00FA54D9">
              <w:rPr>
                <w:rFonts w:ascii="Times New Roman" w:hAnsi="Times New Roman" w:cs="Times New Roman"/>
              </w:rPr>
              <w:t>(#19, male nurse, hospital B).</w:t>
            </w:r>
          </w:p>
          <w:p w14:paraId="123C88FB" w14:textId="77777777" w:rsidR="00A364D7" w:rsidRPr="00FA54D9" w:rsidRDefault="00A364D7" w:rsidP="000A56A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10267A4C" w14:textId="77777777" w:rsidR="00C05D3B" w:rsidRPr="00FA54D9" w:rsidRDefault="00C05D3B" w:rsidP="00C05D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 xml:space="preserve">The critical issue is usually to inform the relatives because the patient belongs to them, and they need to make decisions. It is their autonomy so a patient might need </w:t>
            </w:r>
            <w:proofErr w:type="gramStart"/>
            <w:r w:rsidRPr="00FA54D9">
              <w:rPr>
                <w:rFonts w:ascii="Times New Roman" w:hAnsi="Times New Roman" w:cs="Times New Roman"/>
                <w:i/>
                <w:iCs/>
              </w:rPr>
              <w:t>a specific</w:t>
            </w:r>
            <w:proofErr w:type="gramEnd"/>
            <w:r w:rsidRPr="00FA54D9">
              <w:rPr>
                <w:rFonts w:ascii="Times New Roman" w:hAnsi="Times New Roman" w:cs="Times New Roman"/>
                <w:i/>
                <w:iCs/>
              </w:rPr>
              <w:t xml:space="preserve"> treatment, but the family might disagree. Your role is to educate them. If they refuse, you document their refusal so that later, they don't turn around and accuse you of terminating the patient's treatment</w:t>
            </w:r>
            <w:r w:rsidRPr="00FA54D9">
              <w:rPr>
                <w:rFonts w:ascii="Times New Roman" w:hAnsi="Times New Roman" w:cs="Times New Roman"/>
              </w:rPr>
              <w:t>. (#10, male physician, hospital A).</w:t>
            </w:r>
          </w:p>
          <w:p w14:paraId="5BA68887" w14:textId="77777777" w:rsidR="00B42362" w:rsidRPr="00FA54D9" w:rsidRDefault="00B42362" w:rsidP="00C05D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BD859BF" w14:textId="77777777" w:rsidR="002C577F" w:rsidRPr="00FA54D9" w:rsidRDefault="002C577F" w:rsidP="00E711C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My job is to educate and make them understand the treatment’s benefits and the consequences of declining the therapy</w:t>
            </w:r>
            <w:r w:rsidRPr="00FA54D9">
              <w:rPr>
                <w:rFonts w:ascii="Times New Roman" w:hAnsi="Times New Roman" w:cs="Times New Roman"/>
              </w:rPr>
              <w:t>...” (#6, male physician, Hospital A).</w:t>
            </w:r>
          </w:p>
          <w:p w14:paraId="6C7E4940" w14:textId="77777777" w:rsidR="00E711CB" w:rsidRPr="00FA54D9" w:rsidRDefault="00E711CB" w:rsidP="00E711C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12ECF6E" w14:textId="4E398C93" w:rsidR="002C577F" w:rsidRPr="00FA54D9" w:rsidRDefault="00856ABE" w:rsidP="00C05D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A54D9">
              <w:rPr>
                <w:rFonts w:ascii="Times New Roman" w:hAnsi="Times New Roman" w:cs="Times New Roman"/>
                <w:b/>
                <w:bCs/>
              </w:rPr>
              <w:t xml:space="preserve">Counselling </w:t>
            </w:r>
          </w:p>
          <w:p w14:paraId="7E59D4B6" w14:textId="77777777" w:rsidR="00856ABE" w:rsidRPr="00FA54D9" w:rsidRDefault="00856ABE" w:rsidP="00C05D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11AEE504" w14:textId="04203E23" w:rsidR="00E711CB" w:rsidRPr="00FA54D9" w:rsidRDefault="00E711CB" w:rsidP="00C05D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 xml:space="preserve">We … provide counselling. It is challenging to withhold a patient from treatment just because relatives have requested it, so we make a significant effort to provide counselling. So far, counselling has been the primary approach to overcoming moral challenges related to the disagreement between family members and healthcare professionals on patient care. </w:t>
            </w:r>
            <w:r w:rsidRPr="00FA54D9">
              <w:rPr>
                <w:rFonts w:ascii="Times New Roman" w:hAnsi="Times New Roman" w:cs="Times New Roman"/>
              </w:rPr>
              <w:t>(#34, female physician, hospital C).</w:t>
            </w:r>
          </w:p>
          <w:p w14:paraId="11BA159E" w14:textId="77777777" w:rsidR="0031404A" w:rsidRPr="00FA54D9" w:rsidRDefault="0031404A" w:rsidP="00C05D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68DA9F7" w14:textId="40FAB885" w:rsidR="0031404A" w:rsidRPr="00FA54D9" w:rsidRDefault="0031404A" w:rsidP="00C05D3B">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A54D9">
              <w:rPr>
                <w:rFonts w:ascii="Times New Roman" w:hAnsi="Times New Roman" w:cs="Times New Roman"/>
                <w:i/>
                <w:iCs/>
              </w:rPr>
              <w:t>After the counselling process, a team of healthcare practitioners and parents decides to de-escalate or minimize care to the patient and allow the natural course to occur. It isn't easy to make such decisions, but we must make them… we involve parents in making such medical decisions.</w:t>
            </w:r>
            <w:r w:rsidRPr="00FA54D9">
              <w:rPr>
                <w:rFonts w:ascii="Times New Roman" w:hAnsi="Times New Roman" w:cs="Times New Roman"/>
              </w:rPr>
              <w:t xml:space="preserve"> (#15, male physician, hospital A)</w:t>
            </w:r>
          </w:p>
          <w:p w14:paraId="71721814" w14:textId="77777777" w:rsidR="00A364D7" w:rsidRPr="00E711CB" w:rsidRDefault="00A364D7" w:rsidP="000A56A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8290CCB" w14:textId="4E656A25" w:rsidR="00A364D7" w:rsidRPr="000A56AD" w:rsidRDefault="00A364D7" w:rsidP="000A56A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6E5350" w:rsidRPr="00C563BF" w14:paraId="5E8EA1BB" w14:textId="77777777" w:rsidTr="00FF49BA">
        <w:trPr>
          <w:trHeight w:val="2325"/>
        </w:trPr>
        <w:tc>
          <w:tcPr>
            <w:cnfStyle w:val="001000000000" w:firstRow="0" w:lastRow="0" w:firstColumn="1" w:lastColumn="0" w:oddVBand="0" w:evenVBand="0" w:oddHBand="0" w:evenHBand="0" w:firstRowFirstColumn="0" w:firstRowLastColumn="0" w:lastRowFirstColumn="0" w:lastRowLastColumn="0"/>
            <w:tcW w:w="2880" w:type="dxa"/>
            <w:vMerge/>
          </w:tcPr>
          <w:p w14:paraId="51D1AD9E" w14:textId="77777777" w:rsidR="006E5350" w:rsidRPr="00C563BF" w:rsidRDefault="006E5350" w:rsidP="00EC0D0F">
            <w:pPr>
              <w:rPr>
                <w:rFonts w:ascii="Times New Roman" w:hAnsi="Times New Roman" w:cs="Times New Roman"/>
              </w:rPr>
            </w:pPr>
          </w:p>
        </w:tc>
        <w:tc>
          <w:tcPr>
            <w:tcW w:w="3600" w:type="dxa"/>
            <w:vMerge/>
          </w:tcPr>
          <w:p w14:paraId="73FE6B06" w14:textId="77777777" w:rsidR="006E5350" w:rsidRPr="00C563BF" w:rsidRDefault="006E5350" w:rsidP="009E7C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2610" w:type="dxa"/>
            <w:vMerge/>
          </w:tcPr>
          <w:p w14:paraId="025CC337" w14:textId="77777777" w:rsidR="006E5350" w:rsidRPr="00C563BF" w:rsidRDefault="006E5350"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Pr>
          <w:p w14:paraId="51768648" w14:textId="31531FD1" w:rsidR="006E5350" w:rsidRDefault="00985FDA" w:rsidP="005E336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985FDA">
              <w:rPr>
                <w:rFonts w:ascii="Times New Roman" w:hAnsi="Times New Roman" w:cs="Times New Roman"/>
                <w:b/>
                <w:bCs/>
                <w:sz w:val="24"/>
                <w:szCs w:val="24"/>
              </w:rPr>
              <w:t xml:space="preserve">social welfare </w:t>
            </w:r>
            <w:r w:rsidR="001B334E">
              <w:rPr>
                <w:rFonts w:ascii="Times New Roman" w:hAnsi="Times New Roman" w:cs="Times New Roman"/>
                <w:b/>
                <w:bCs/>
                <w:sz w:val="24"/>
                <w:szCs w:val="24"/>
              </w:rPr>
              <w:t>unit</w:t>
            </w:r>
          </w:p>
          <w:p w14:paraId="64D2634D" w14:textId="77777777" w:rsidR="001B334E" w:rsidRDefault="001B334E" w:rsidP="005E336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75ADFF62" w14:textId="77777777" w:rsidR="001B334E" w:rsidRPr="00325C5D" w:rsidRDefault="001B334E" w:rsidP="005E336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B334E">
              <w:rPr>
                <w:rFonts w:ascii="Times New Roman" w:hAnsi="Times New Roman" w:cs="Times New Roman"/>
                <w:i/>
                <w:iCs/>
              </w:rPr>
              <w:t xml:space="preserve">We use social welfare personnel, especially in social and economic issues, especially when a person feels that medical treatment is too expensive and can’t afford it. The social welfare team provides counselling, and the patient continues to receive treatment while they assess the family’s ability to contribute to the medical expenses. They visit the patient’s home, interact with the local government authorities, and evaluate the situation to confirm that the patient is being treated under the exemption. ... </w:t>
            </w:r>
            <w:r w:rsidRPr="00325C5D">
              <w:rPr>
                <w:rFonts w:ascii="Times New Roman" w:hAnsi="Times New Roman" w:cs="Times New Roman"/>
              </w:rPr>
              <w:t>(#23, female nurse, hospital B).</w:t>
            </w:r>
          </w:p>
          <w:p w14:paraId="2C08FB1A" w14:textId="77777777" w:rsidR="00325C5D" w:rsidRDefault="00325C5D" w:rsidP="005E336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BB9B62D" w14:textId="7F579630" w:rsidR="00325C5D" w:rsidRPr="002B3928" w:rsidRDefault="00325C5D" w:rsidP="005E336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325C5D">
              <w:rPr>
                <w:rFonts w:ascii="Times New Roman" w:hAnsi="Times New Roman" w:cs="Times New Roman"/>
                <w:i/>
                <w:iCs/>
              </w:rPr>
              <w:t xml:space="preserve">Sometimes, patients are required to go to the operating theatre, but their family refuses. The patient might be an adult but unable to make decisions for themselves. At the same time, we continue to persuade the family by involving social welfare personnel…. </w:t>
            </w:r>
            <w:r w:rsidRPr="00325C5D">
              <w:rPr>
                <w:rFonts w:ascii="Times New Roman" w:hAnsi="Times New Roman" w:cs="Times New Roman"/>
              </w:rPr>
              <w:t>(#21, male nurse, hospital B).</w:t>
            </w:r>
            <w:r w:rsidRPr="00325C5D">
              <w:rPr>
                <w:rFonts w:ascii="Times New Roman" w:hAnsi="Times New Roman" w:cs="Times New Roman"/>
                <w:i/>
                <w:iCs/>
              </w:rPr>
              <w:t xml:space="preserve"> </w:t>
            </w:r>
          </w:p>
        </w:tc>
      </w:tr>
      <w:tr w:rsidR="00714DC4" w:rsidRPr="00C563BF" w14:paraId="6834AE74" w14:textId="77777777" w:rsidTr="00802FF3">
        <w:trPr>
          <w:trHeight w:val="791"/>
        </w:trPr>
        <w:tc>
          <w:tcPr>
            <w:cnfStyle w:val="001000000000" w:firstRow="0" w:lastRow="0" w:firstColumn="1" w:lastColumn="0" w:oddVBand="0" w:evenVBand="0" w:oddHBand="0" w:evenHBand="0" w:firstRowFirstColumn="0" w:firstRowLastColumn="0" w:lastRowFirstColumn="0" w:lastRowLastColumn="0"/>
            <w:tcW w:w="2880" w:type="dxa"/>
            <w:vMerge/>
          </w:tcPr>
          <w:p w14:paraId="5BDE2A1E" w14:textId="77777777" w:rsidR="004F0B41" w:rsidRPr="00C563BF" w:rsidRDefault="004F0B41" w:rsidP="00EC0D0F">
            <w:pPr>
              <w:rPr>
                <w:rFonts w:ascii="Times New Roman" w:hAnsi="Times New Roman" w:cs="Times New Roman"/>
              </w:rPr>
            </w:pPr>
          </w:p>
        </w:tc>
        <w:tc>
          <w:tcPr>
            <w:tcW w:w="3600" w:type="dxa"/>
            <w:vMerge w:val="restart"/>
          </w:tcPr>
          <w:p w14:paraId="2F1CF88E" w14:textId="77777777" w:rsidR="004F0B41" w:rsidRDefault="004F0B41" w:rsidP="005510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13DC0FFE" w14:textId="6D1D534D" w:rsidR="00EF7407" w:rsidRPr="00C563BF" w:rsidRDefault="00EF7407" w:rsidP="005510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F7407">
              <w:rPr>
                <w:rFonts w:ascii="Times New Roman" w:hAnsi="Times New Roman" w:cs="Times New Roman"/>
                <w:b/>
                <w:bCs/>
              </w:rPr>
              <w:t xml:space="preserve">Use of hospital procedures and guidelines in handling morally difficult decisions  </w:t>
            </w:r>
          </w:p>
          <w:p w14:paraId="23AA5334" w14:textId="4AB533F0" w:rsidR="004F0B41" w:rsidRPr="005308C6" w:rsidRDefault="005308C6" w:rsidP="001962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rPr>
              <w:t xml:space="preserve">Hospital procedures </w:t>
            </w:r>
          </w:p>
          <w:p w14:paraId="36711994" w14:textId="3D069332" w:rsidR="005308C6" w:rsidRPr="00C563BF" w:rsidRDefault="005308C6" w:rsidP="001962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rPr>
              <w:t>Guidelines</w:t>
            </w:r>
          </w:p>
          <w:p w14:paraId="3180DC7F" w14:textId="77777777" w:rsidR="00630BEA" w:rsidRPr="0092569A" w:rsidRDefault="00D5424F" w:rsidP="0019624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rPr>
              <w:t xml:space="preserve">Designing standard operating procedures </w:t>
            </w:r>
          </w:p>
          <w:p w14:paraId="7D3287C0" w14:textId="77777777" w:rsidR="0092569A" w:rsidRDefault="0092569A" w:rsidP="009256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7E35665B" w14:textId="77777777" w:rsidR="0092569A" w:rsidRDefault="0092569A" w:rsidP="009256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041D6117" w14:textId="77777777" w:rsidR="0092569A" w:rsidRDefault="0092569A" w:rsidP="009256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2180E82E" w14:textId="77777777" w:rsidR="0092569A" w:rsidRDefault="0092569A" w:rsidP="009256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05C73D2A" w14:textId="18C08A43" w:rsidR="0092569A" w:rsidRDefault="00376B86" w:rsidP="009256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76B86">
              <w:rPr>
                <w:rFonts w:ascii="Times New Roman" w:hAnsi="Times New Roman" w:cs="Times New Roman"/>
                <w:b/>
                <w:bCs/>
              </w:rPr>
              <w:t xml:space="preserve">Consulting legal and management units </w:t>
            </w:r>
          </w:p>
          <w:p w14:paraId="2E34E9F5" w14:textId="77777777" w:rsidR="00376B86" w:rsidRDefault="00A64238" w:rsidP="00376B8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Legal unit</w:t>
            </w:r>
          </w:p>
          <w:p w14:paraId="7502A29A" w14:textId="384C0212" w:rsidR="00A64238" w:rsidRPr="00376B86" w:rsidRDefault="00A64238" w:rsidP="00376B8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 xml:space="preserve">Management unit </w:t>
            </w:r>
          </w:p>
        </w:tc>
        <w:tc>
          <w:tcPr>
            <w:tcW w:w="2610" w:type="dxa"/>
            <w:vMerge w:val="restart"/>
          </w:tcPr>
          <w:p w14:paraId="4F854B79" w14:textId="3ACDFB68" w:rsidR="004F0B41" w:rsidRPr="00C563BF" w:rsidRDefault="0031440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090681">
              <w:rPr>
                <w:rFonts w:ascii="Times New Roman" w:hAnsi="Times New Roman" w:cs="Times New Roman"/>
              </w:rPr>
              <w:t>Physicians</w:t>
            </w:r>
          </w:p>
          <w:p w14:paraId="0F8A7CD7" w14:textId="35996CA4" w:rsidR="00516925" w:rsidRPr="00C563BF" w:rsidRDefault="0051692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090681">
              <w:rPr>
                <w:rFonts w:ascii="Times New Roman" w:hAnsi="Times New Roman" w:cs="Times New Roman"/>
              </w:rPr>
              <w:t>Decision making</w:t>
            </w:r>
          </w:p>
          <w:p w14:paraId="7E742CA5" w14:textId="183D7CCD" w:rsidR="00516925" w:rsidRPr="00C563BF" w:rsidRDefault="0051692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894F0C">
              <w:rPr>
                <w:rFonts w:ascii="Times New Roman" w:hAnsi="Times New Roman" w:cs="Times New Roman"/>
              </w:rPr>
              <w:t>Patients</w:t>
            </w:r>
            <w:r w:rsidRPr="00C563BF">
              <w:rPr>
                <w:rFonts w:ascii="Times New Roman" w:hAnsi="Times New Roman" w:cs="Times New Roman"/>
              </w:rPr>
              <w:t xml:space="preserve"> </w:t>
            </w:r>
          </w:p>
          <w:p w14:paraId="6A6BC330" w14:textId="5512F512" w:rsidR="00516925" w:rsidRPr="00C563BF" w:rsidRDefault="0051692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Refusal of treatment</w:t>
            </w:r>
            <w:r w:rsidR="00AB502C">
              <w:rPr>
                <w:rFonts w:ascii="Times New Roman" w:hAnsi="Times New Roman" w:cs="Times New Roman"/>
              </w:rPr>
              <w:t>/ decline of treatment</w:t>
            </w:r>
          </w:p>
          <w:p w14:paraId="5BC992AA" w14:textId="2FADCD81" w:rsidR="00516925" w:rsidRPr="00C563BF" w:rsidRDefault="0051692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894F0C">
              <w:rPr>
                <w:rFonts w:ascii="Times New Roman" w:hAnsi="Times New Roman" w:cs="Times New Roman"/>
              </w:rPr>
              <w:t xml:space="preserve">Refusal form </w:t>
            </w:r>
          </w:p>
          <w:p w14:paraId="3809F8D7" w14:textId="23570882" w:rsidR="00516925" w:rsidRPr="00C563BF" w:rsidRDefault="0051692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B63700">
              <w:rPr>
                <w:rFonts w:ascii="Times New Roman" w:hAnsi="Times New Roman" w:cs="Times New Roman"/>
              </w:rPr>
              <w:t xml:space="preserve">Standard operating procedures </w:t>
            </w:r>
            <w:r w:rsidR="00684904" w:rsidRPr="00C563BF">
              <w:rPr>
                <w:rFonts w:ascii="Times New Roman" w:hAnsi="Times New Roman" w:cs="Times New Roman"/>
              </w:rPr>
              <w:t xml:space="preserve"> </w:t>
            </w:r>
          </w:p>
          <w:p w14:paraId="2A70FD83" w14:textId="77777777" w:rsidR="00AA3411" w:rsidRDefault="0030787A"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AA3411">
              <w:rPr>
                <w:rFonts w:ascii="Times New Roman" w:hAnsi="Times New Roman" w:cs="Times New Roman"/>
              </w:rPr>
              <w:t xml:space="preserve">Acute and aggressive management </w:t>
            </w:r>
          </w:p>
          <w:p w14:paraId="34119BD8" w14:textId="4BBA5644" w:rsidR="0030787A" w:rsidRPr="00C563BF" w:rsidRDefault="0030787A"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p>
          <w:p w14:paraId="472BE95F" w14:textId="48AC7BDE" w:rsidR="00FB1AF5" w:rsidRPr="00C563BF" w:rsidRDefault="00FB1AF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41569C">
              <w:rPr>
                <w:rFonts w:ascii="Times New Roman" w:hAnsi="Times New Roman" w:cs="Times New Roman"/>
              </w:rPr>
              <w:t xml:space="preserve">Criteria for admission of patients </w:t>
            </w:r>
          </w:p>
          <w:p w14:paraId="2088643D" w14:textId="77777777" w:rsidR="00391ADE" w:rsidRDefault="00391AD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Jehova’s</w:t>
            </w:r>
            <w:proofErr w:type="spellEnd"/>
            <w:r>
              <w:rPr>
                <w:rFonts w:ascii="Times New Roman" w:hAnsi="Times New Roman" w:cs="Times New Roman"/>
              </w:rPr>
              <w:t xml:space="preserve"> witness </w:t>
            </w:r>
          </w:p>
          <w:p w14:paraId="39B79CEB" w14:textId="77777777" w:rsidR="00A71232" w:rsidRDefault="00391AD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DE0D58">
              <w:rPr>
                <w:rFonts w:ascii="Times New Roman" w:hAnsi="Times New Roman" w:cs="Times New Roman"/>
              </w:rPr>
              <w:t>Refusal of blood transfusion</w:t>
            </w:r>
          </w:p>
          <w:p w14:paraId="2E9B7313" w14:textId="77777777" w:rsidR="00A71232" w:rsidRDefault="00A7123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Patient </w:t>
            </w:r>
          </w:p>
          <w:p w14:paraId="18D30722" w14:textId="77777777" w:rsidR="00A71232" w:rsidRDefault="00A7123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Family</w:t>
            </w:r>
          </w:p>
          <w:p w14:paraId="3AEE68E0" w14:textId="77777777" w:rsidR="00A71232" w:rsidRDefault="00A7123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proofErr w:type="spellStart"/>
            <w:r w:rsidR="00246211">
              <w:rPr>
                <w:rFonts w:ascii="Times New Roman" w:hAnsi="Times New Roman" w:cs="Times New Roman"/>
              </w:rPr>
              <w:t>Anaesthesia</w:t>
            </w:r>
            <w:proofErr w:type="spellEnd"/>
            <w:r w:rsidR="00246211">
              <w:rPr>
                <w:rFonts w:ascii="Times New Roman" w:hAnsi="Times New Roman" w:cs="Times New Roman"/>
              </w:rPr>
              <w:t xml:space="preserve"> </w:t>
            </w:r>
          </w:p>
          <w:p w14:paraId="1936EE7D" w14:textId="77777777" w:rsidR="00246211" w:rsidRDefault="00246211"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Consent </w:t>
            </w:r>
          </w:p>
          <w:p w14:paraId="696F86B3" w14:textId="77777777" w:rsidR="00246211" w:rsidRDefault="00246211"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9F082E">
              <w:rPr>
                <w:rFonts w:ascii="Times New Roman" w:hAnsi="Times New Roman" w:cs="Times New Roman"/>
              </w:rPr>
              <w:t xml:space="preserve">Hospital management </w:t>
            </w:r>
          </w:p>
          <w:p w14:paraId="44C0005E" w14:textId="77777777" w:rsidR="009F082E" w:rsidRDefault="009F082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t xml:space="preserve">- Decision making </w:t>
            </w:r>
          </w:p>
          <w:p w14:paraId="4C718D6A" w14:textId="77777777" w:rsidR="009F082E" w:rsidRDefault="009F082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71016C">
              <w:rPr>
                <w:rFonts w:ascii="Times New Roman" w:hAnsi="Times New Roman" w:cs="Times New Roman"/>
              </w:rPr>
              <w:t xml:space="preserve">Sedation </w:t>
            </w:r>
          </w:p>
          <w:p w14:paraId="0124E8C2" w14:textId="0ADFD5E4" w:rsidR="0071016C" w:rsidRPr="00C563BF" w:rsidRDefault="0071016C"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Operation / surgery </w:t>
            </w:r>
          </w:p>
        </w:tc>
        <w:tc>
          <w:tcPr>
            <w:tcW w:w="6210" w:type="dxa"/>
          </w:tcPr>
          <w:p w14:paraId="45ABC04C" w14:textId="77777777" w:rsidR="004F0B41" w:rsidRDefault="00031F85" w:rsidP="00BF05D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31F85">
              <w:rPr>
                <w:rFonts w:ascii="Times New Roman" w:hAnsi="Times New Roman" w:cs="Times New Roman"/>
                <w:i/>
                <w:iCs/>
              </w:rPr>
              <w:lastRenderedPageBreak/>
              <w:t xml:space="preserve">As the attending physician, it is up to you to decide. You have the refusal form, so if the patient refuses the treatment and after counselling them, you write that they have declined the treatment. It might take away a burden from a physician, who might be considered irresponsible. So, the patient also writes to confirm that they have declined the specific treatment. </w:t>
            </w:r>
            <w:r w:rsidRPr="00031F85">
              <w:rPr>
                <w:rFonts w:ascii="Times New Roman" w:hAnsi="Times New Roman" w:cs="Times New Roman"/>
              </w:rPr>
              <w:t>(#13, male physician, hospital A).</w:t>
            </w:r>
          </w:p>
          <w:p w14:paraId="2141F642" w14:textId="77777777" w:rsidR="006A335D" w:rsidRDefault="006A335D" w:rsidP="00BF05D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00202DE" w14:textId="3DF096B1" w:rsidR="00031F85" w:rsidRPr="00C563BF" w:rsidRDefault="006A335D" w:rsidP="00BF05D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6A335D">
              <w:rPr>
                <w:rFonts w:ascii="Times New Roman" w:hAnsi="Times New Roman" w:cs="Times New Roman"/>
                <w:i/>
                <w:iCs/>
              </w:rPr>
              <w:t xml:space="preserve">We started with the SOPs for acute and aggressive </w:t>
            </w:r>
            <w:proofErr w:type="gramStart"/>
            <w:r w:rsidRPr="006A335D">
              <w:rPr>
                <w:rFonts w:ascii="Times New Roman" w:hAnsi="Times New Roman" w:cs="Times New Roman"/>
                <w:i/>
                <w:iCs/>
              </w:rPr>
              <w:t>management</w:t>
            </w:r>
            <w:proofErr w:type="gramEnd"/>
            <w:r w:rsidRPr="006A335D">
              <w:rPr>
                <w:rFonts w:ascii="Times New Roman" w:hAnsi="Times New Roman" w:cs="Times New Roman"/>
                <w:i/>
                <w:iCs/>
              </w:rPr>
              <w:t xml:space="preserve"> and we are still working on them in the final stages. After that, the next guideline will be the criteria for patients to be admitted here. However, cases like these will also need guidelines, determining who should speak (on behalf of the patient) …. </w:t>
            </w:r>
            <w:r w:rsidRPr="006A335D">
              <w:rPr>
                <w:rFonts w:ascii="Times New Roman" w:hAnsi="Times New Roman" w:cs="Times New Roman"/>
              </w:rPr>
              <w:t>(#25, male nurse, hospital B)</w:t>
            </w:r>
          </w:p>
        </w:tc>
      </w:tr>
      <w:tr w:rsidR="00714DC4" w:rsidRPr="00C563BF" w14:paraId="4E899FB2" w14:textId="77777777" w:rsidTr="00FF49BA">
        <w:trPr>
          <w:trHeight w:val="1980"/>
        </w:trPr>
        <w:tc>
          <w:tcPr>
            <w:cnfStyle w:val="001000000000" w:firstRow="0" w:lastRow="0" w:firstColumn="1" w:lastColumn="0" w:oddVBand="0" w:evenVBand="0" w:oddHBand="0" w:evenHBand="0" w:firstRowFirstColumn="0" w:firstRowLastColumn="0" w:lastRowFirstColumn="0" w:lastRowLastColumn="0"/>
            <w:tcW w:w="2880" w:type="dxa"/>
            <w:vMerge/>
          </w:tcPr>
          <w:p w14:paraId="434ADE2B" w14:textId="77777777" w:rsidR="00537684" w:rsidRPr="00C563BF" w:rsidRDefault="00537684" w:rsidP="00EC0D0F">
            <w:pPr>
              <w:rPr>
                <w:rFonts w:ascii="Times New Roman" w:hAnsi="Times New Roman" w:cs="Times New Roman"/>
              </w:rPr>
            </w:pPr>
          </w:p>
        </w:tc>
        <w:tc>
          <w:tcPr>
            <w:tcW w:w="3600" w:type="dxa"/>
            <w:vMerge/>
          </w:tcPr>
          <w:p w14:paraId="2A39FC1A" w14:textId="77777777" w:rsidR="00537684" w:rsidRPr="00C563BF" w:rsidRDefault="00537684" w:rsidP="005510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2610" w:type="dxa"/>
            <w:vMerge/>
          </w:tcPr>
          <w:p w14:paraId="0D893B2E" w14:textId="77777777" w:rsidR="00537684" w:rsidRPr="00C563BF" w:rsidRDefault="00537684"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Pr>
          <w:p w14:paraId="43EE370E" w14:textId="29F1798A" w:rsidR="00D80DBD" w:rsidRDefault="00AD0C9D" w:rsidP="00E22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 xml:space="preserve">Consulting management unit </w:t>
            </w:r>
            <w:r w:rsidR="00D80DBD">
              <w:rPr>
                <w:rFonts w:ascii="Times New Roman" w:hAnsi="Times New Roman" w:cs="Times New Roman"/>
                <w:b/>
                <w:bCs/>
              </w:rPr>
              <w:t xml:space="preserve"> </w:t>
            </w:r>
          </w:p>
          <w:p w14:paraId="1EC586D3" w14:textId="77777777" w:rsidR="00405E41" w:rsidRPr="00D80DBD" w:rsidRDefault="00405E41" w:rsidP="00E22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1F91CA89" w14:textId="77777777" w:rsidR="00AD0C9D" w:rsidRPr="00391FA0" w:rsidRDefault="00AD0C9D" w:rsidP="00AD0C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0C9D">
              <w:rPr>
                <w:rFonts w:ascii="Times New Roman" w:hAnsi="Times New Roman" w:cs="Times New Roman"/>
                <w:i/>
                <w:iCs/>
              </w:rPr>
              <w:t xml:space="preserve">… We had a case where a patient, who was a Jehovah's Witness, refused to receive a blood transfusion…. Both the patient and their family refused the blood transfusion. In this case, the patient was administered </w:t>
            </w:r>
            <w:proofErr w:type="spellStart"/>
            <w:r w:rsidRPr="00AD0C9D">
              <w:rPr>
                <w:rFonts w:ascii="Times New Roman" w:hAnsi="Times New Roman" w:cs="Times New Roman"/>
                <w:i/>
                <w:iCs/>
              </w:rPr>
              <w:t>anaesthesia</w:t>
            </w:r>
            <w:proofErr w:type="spellEnd"/>
            <w:r w:rsidRPr="00AD0C9D">
              <w:rPr>
                <w:rFonts w:ascii="Times New Roman" w:hAnsi="Times New Roman" w:cs="Times New Roman"/>
                <w:i/>
                <w:iCs/>
              </w:rPr>
              <w:t xml:space="preserve">…. So, we decided to transfuse the patient without his consent or their family's knowledge. The hospital </w:t>
            </w:r>
            <w:r w:rsidRPr="00AD0C9D">
              <w:rPr>
                <w:rFonts w:ascii="Times New Roman" w:hAnsi="Times New Roman" w:cs="Times New Roman"/>
                <w:i/>
                <w:iCs/>
              </w:rPr>
              <w:lastRenderedPageBreak/>
              <w:t xml:space="preserve">management team was involved in making this decision. </w:t>
            </w:r>
            <w:r w:rsidRPr="00391FA0">
              <w:rPr>
                <w:rFonts w:ascii="Times New Roman" w:hAnsi="Times New Roman" w:cs="Times New Roman"/>
              </w:rPr>
              <w:t>(#12, male nurse, hospital A).</w:t>
            </w:r>
          </w:p>
          <w:p w14:paraId="3713A839" w14:textId="77777777" w:rsidR="00AD0C9D" w:rsidRDefault="00AD0C9D" w:rsidP="00AD0C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D30AC33" w14:textId="5151DB6A" w:rsidR="009A6F85" w:rsidRDefault="009A6F85" w:rsidP="00AD0C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 xml:space="preserve">Consulting </w:t>
            </w:r>
            <w:r w:rsidR="00391FA0">
              <w:rPr>
                <w:rFonts w:ascii="Times New Roman" w:hAnsi="Times New Roman" w:cs="Times New Roman"/>
                <w:b/>
                <w:bCs/>
              </w:rPr>
              <w:t xml:space="preserve">legal unit </w:t>
            </w:r>
          </w:p>
          <w:p w14:paraId="67045461" w14:textId="77777777" w:rsidR="00391FA0" w:rsidRPr="009A6F85" w:rsidRDefault="00391FA0" w:rsidP="00AD0C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2AF6DE3F" w14:textId="0829689E" w:rsidR="00537684" w:rsidRPr="00391FA0" w:rsidRDefault="00AD0C9D" w:rsidP="00AD0C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0C9D">
              <w:rPr>
                <w:rFonts w:ascii="Times New Roman" w:hAnsi="Times New Roman" w:cs="Times New Roman"/>
                <w:i/>
                <w:iCs/>
              </w:rPr>
              <w:t xml:space="preserve">There was a case of a mother who refused to undergo a necessary operation because she believed it would prevent her from having more children. But she could have lost her life in her condition, so we sedated her and performed the operation without her consent…. We involved the legal personnel at the hospital. </w:t>
            </w:r>
            <w:r w:rsidRPr="00391FA0">
              <w:rPr>
                <w:rFonts w:ascii="Times New Roman" w:hAnsi="Times New Roman" w:cs="Times New Roman"/>
              </w:rPr>
              <w:t>(#2, female nurse, hospital A).</w:t>
            </w:r>
          </w:p>
          <w:p w14:paraId="64AFFCFF" w14:textId="1CD34459" w:rsidR="00AD0C9D" w:rsidRPr="001B5858" w:rsidRDefault="00AD0C9D" w:rsidP="00E2245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914ED2" w:rsidRPr="00C563BF" w14:paraId="7B2EDC0B" w14:textId="77777777" w:rsidTr="00A6763A">
        <w:trPr>
          <w:trHeight w:val="1250"/>
        </w:trPr>
        <w:tc>
          <w:tcPr>
            <w:cnfStyle w:val="001000000000" w:firstRow="0" w:lastRow="0" w:firstColumn="1" w:lastColumn="0" w:oddVBand="0" w:evenVBand="0" w:oddHBand="0" w:evenHBand="0" w:firstRowFirstColumn="0" w:firstRowLastColumn="0" w:lastRowFirstColumn="0" w:lastRowLastColumn="0"/>
            <w:tcW w:w="2880" w:type="dxa"/>
          </w:tcPr>
          <w:p w14:paraId="21CA4FFC" w14:textId="057366AC" w:rsidR="00914ED2" w:rsidRPr="00C563BF" w:rsidRDefault="00914ED2" w:rsidP="00EC0D0F">
            <w:pPr>
              <w:rPr>
                <w:rFonts w:ascii="Times New Roman" w:hAnsi="Times New Roman" w:cs="Times New Roman"/>
              </w:rPr>
            </w:pPr>
            <w:r w:rsidRPr="001F337B">
              <w:rPr>
                <w:rFonts w:ascii="Times New Roman" w:hAnsi="Times New Roman" w:cs="Times New Roman"/>
              </w:rPr>
              <w:lastRenderedPageBreak/>
              <w:t>Awareness</w:t>
            </w:r>
            <w:r w:rsidR="00E26E66">
              <w:rPr>
                <w:rFonts w:ascii="Times New Roman" w:hAnsi="Times New Roman" w:cs="Times New Roman"/>
              </w:rPr>
              <w:t xml:space="preserve"> and the status</w:t>
            </w:r>
            <w:r w:rsidRPr="001F337B">
              <w:rPr>
                <w:rFonts w:ascii="Times New Roman" w:hAnsi="Times New Roman" w:cs="Times New Roman"/>
              </w:rPr>
              <w:t xml:space="preserve"> of CECs in healthcare settings</w:t>
            </w:r>
          </w:p>
        </w:tc>
        <w:tc>
          <w:tcPr>
            <w:tcW w:w="3600" w:type="dxa"/>
          </w:tcPr>
          <w:p w14:paraId="5034EE78" w14:textId="184A7CB2" w:rsidR="00914ED2" w:rsidRPr="002C0B21" w:rsidRDefault="00914ED2" w:rsidP="001E759E">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2C0B21">
              <w:rPr>
                <w:rFonts w:ascii="Times New Roman" w:hAnsi="Times New Roman" w:cs="Times New Roman"/>
                <w:b/>
                <w:bCs/>
              </w:rPr>
              <w:t xml:space="preserve">Awareness of CECs </w:t>
            </w:r>
          </w:p>
          <w:p w14:paraId="7E577349" w14:textId="47C4E230" w:rsidR="00914ED2" w:rsidRPr="002C0B21" w:rsidRDefault="004F17D9" w:rsidP="001E759E">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2C0B21">
              <w:rPr>
                <w:rFonts w:ascii="Times New Roman" w:hAnsi="Times New Roman" w:cs="Times New Roman"/>
                <w:b/>
                <w:bCs/>
              </w:rPr>
              <w:t xml:space="preserve">Lack of CECs </w:t>
            </w:r>
          </w:p>
          <w:p w14:paraId="2C8A9411" w14:textId="77777777" w:rsidR="00914ED2" w:rsidRPr="00C563BF" w:rsidRDefault="00914ED2" w:rsidP="00BA2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C6E7209" w14:textId="77777777" w:rsidR="00914ED2" w:rsidRPr="00C563BF" w:rsidRDefault="00914ED2" w:rsidP="00BA2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BD4460C" w14:textId="77777777" w:rsidR="00914ED2" w:rsidRPr="00C563BF" w:rsidRDefault="00914ED2" w:rsidP="00BA2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9214628" w14:textId="77777777" w:rsidR="00914ED2" w:rsidRPr="00C563BF" w:rsidRDefault="00914ED2" w:rsidP="00BA2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F030807" w14:textId="77777777" w:rsidR="00914ED2" w:rsidRPr="00C563BF" w:rsidRDefault="00914ED2" w:rsidP="00BA2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A289EB8" w14:textId="77777777" w:rsidR="00914ED2" w:rsidRPr="00C563BF" w:rsidRDefault="00914ED2" w:rsidP="00BA2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FFE258A" w14:textId="77777777" w:rsidR="00914ED2" w:rsidRPr="00C563BF" w:rsidRDefault="00914ED2" w:rsidP="00BA2A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4B5B371" w14:textId="3A75168C" w:rsidR="00914ED2" w:rsidRPr="00C563BF" w:rsidRDefault="00914ED2" w:rsidP="00575623">
            <w:pPr>
              <w:pStyle w:val="ListParagraph"/>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10" w:type="dxa"/>
          </w:tcPr>
          <w:p w14:paraId="0CD33FEA" w14:textId="6F22EB68" w:rsidR="00914ED2" w:rsidRDefault="00914ED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CECs</w:t>
            </w:r>
          </w:p>
          <w:p w14:paraId="0DFBC2FF" w14:textId="64FFB770" w:rsidR="00307CE4" w:rsidRDefault="00307CE4"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Ethics issues</w:t>
            </w:r>
          </w:p>
          <w:p w14:paraId="76268A0A" w14:textId="32B8915A" w:rsidR="00F24370" w:rsidRDefault="00F24370"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Ethics</w:t>
            </w:r>
          </w:p>
          <w:p w14:paraId="0066A110" w14:textId="0D101258" w:rsidR="009A5225" w:rsidRPr="00C563BF" w:rsidRDefault="009A522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Disciplinary incidents </w:t>
            </w:r>
          </w:p>
          <w:p w14:paraId="2BE21A02" w14:textId="22124C3D" w:rsidR="00914ED2" w:rsidRDefault="00914ED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Healthcare pro</w:t>
            </w:r>
            <w:r w:rsidR="009A5225">
              <w:rPr>
                <w:rFonts w:ascii="Times New Roman" w:hAnsi="Times New Roman" w:cs="Times New Roman"/>
              </w:rPr>
              <w:t xml:space="preserve">fessionals </w:t>
            </w:r>
          </w:p>
          <w:p w14:paraId="47726862" w14:textId="5787A0EE" w:rsidR="00727355" w:rsidRPr="00C563BF" w:rsidRDefault="00727355"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Misconduct </w:t>
            </w:r>
          </w:p>
          <w:p w14:paraId="058EDE04" w14:textId="70ACED8C" w:rsidR="00914ED2" w:rsidRPr="00C563BF" w:rsidRDefault="00914ED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727355">
              <w:rPr>
                <w:rFonts w:ascii="Times New Roman" w:hAnsi="Times New Roman" w:cs="Times New Roman"/>
              </w:rPr>
              <w:t>Clinical auditing committee</w:t>
            </w:r>
            <w:r w:rsidRPr="00C563BF">
              <w:rPr>
                <w:rFonts w:ascii="Times New Roman" w:hAnsi="Times New Roman" w:cs="Times New Roman"/>
              </w:rPr>
              <w:t xml:space="preserve"> </w:t>
            </w:r>
          </w:p>
          <w:p w14:paraId="534DF3DE" w14:textId="130E4429" w:rsidR="00914ED2" w:rsidRPr="00C563BF" w:rsidRDefault="00914ED2" w:rsidP="003B3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CF7C66">
              <w:rPr>
                <w:rFonts w:ascii="Times New Roman" w:hAnsi="Times New Roman" w:cs="Times New Roman"/>
              </w:rPr>
              <w:t>Moral dilemmas</w:t>
            </w:r>
          </w:p>
          <w:p w14:paraId="09B1D1D7" w14:textId="7F191BA7" w:rsidR="00914ED2" w:rsidRPr="00C563BF" w:rsidRDefault="00914ED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Pr>
          <w:p w14:paraId="4EBD60E7" w14:textId="77777777" w:rsidR="00F53F29" w:rsidRPr="00F53F29" w:rsidRDefault="00F53F29" w:rsidP="001F39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3C744F45" w14:textId="77777777" w:rsidR="00914ED2" w:rsidRDefault="00A6763A" w:rsidP="001F39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A6763A">
              <w:rPr>
                <w:rFonts w:ascii="Times New Roman" w:hAnsi="Times New Roman" w:cs="Times New Roman"/>
                <w:i/>
                <w:iCs/>
              </w:rPr>
              <w:t xml:space="preserve">… in our hospital settings, ethics issues emerge when disciplinary incidents (like using abusive language while talking to patients and family members) occur and instances where healthcare professionals commit misconduct.  </w:t>
            </w:r>
            <w:r w:rsidRPr="00A6763A">
              <w:rPr>
                <w:rFonts w:ascii="Times New Roman" w:hAnsi="Times New Roman" w:cs="Times New Roman"/>
              </w:rPr>
              <w:t>(#13, male physician, hospital A).</w:t>
            </w:r>
            <w:r w:rsidRPr="00A6763A">
              <w:rPr>
                <w:rFonts w:ascii="Times New Roman" w:hAnsi="Times New Roman" w:cs="Times New Roman"/>
                <w:i/>
                <w:iCs/>
              </w:rPr>
              <w:t xml:space="preserve"> </w:t>
            </w:r>
          </w:p>
          <w:p w14:paraId="2B6C60ED" w14:textId="77777777" w:rsidR="008949AE" w:rsidRDefault="008949AE" w:rsidP="001F39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7952F364" w14:textId="77777777" w:rsidR="008949AE" w:rsidRDefault="008949AE" w:rsidP="001F39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8949AE">
              <w:rPr>
                <w:rFonts w:ascii="Times New Roman" w:hAnsi="Times New Roman" w:cs="Times New Roman"/>
                <w:i/>
                <w:iCs/>
              </w:rPr>
              <w:t>…. I encountered a hospital with a clinical auditing committee responsible for both clinical matters and ethics</w:t>
            </w:r>
            <w:r w:rsidR="00720AFB">
              <w:rPr>
                <w:rFonts w:ascii="Times New Roman" w:hAnsi="Times New Roman" w:cs="Times New Roman"/>
              </w:rPr>
              <w:t>.</w:t>
            </w:r>
            <w:r w:rsidRPr="008949AE">
              <w:rPr>
                <w:rFonts w:ascii="Times New Roman" w:hAnsi="Times New Roman" w:cs="Times New Roman"/>
                <w:i/>
                <w:iCs/>
              </w:rPr>
              <w:t xml:space="preserve"> </w:t>
            </w:r>
            <w:r w:rsidRPr="00720AFB">
              <w:rPr>
                <w:rFonts w:ascii="Times New Roman" w:hAnsi="Times New Roman" w:cs="Times New Roman"/>
              </w:rPr>
              <w:t>(#11, female physician, hospital A).</w:t>
            </w:r>
            <w:r w:rsidRPr="008949AE">
              <w:rPr>
                <w:rFonts w:ascii="Times New Roman" w:hAnsi="Times New Roman" w:cs="Times New Roman"/>
                <w:i/>
                <w:iCs/>
              </w:rPr>
              <w:t xml:space="preserve"> </w:t>
            </w:r>
          </w:p>
          <w:p w14:paraId="69DF3745" w14:textId="77777777" w:rsidR="00530BDA" w:rsidRDefault="00530BDA" w:rsidP="001F39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5CBEC24" w14:textId="1239826C" w:rsidR="00530BDA" w:rsidRPr="00C563BF" w:rsidRDefault="00530BDA" w:rsidP="001F39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roofErr w:type="gramStart"/>
            <w:r w:rsidRPr="00530BDA">
              <w:rPr>
                <w:rFonts w:ascii="Times New Roman" w:hAnsi="Times New Roman" w:cs="Times New Roman"/>
                <w:i/>
                <w:iCs/>
              </w:rPr>
              <w:t>having</w:t>
            </w:r>
            <w:proofErr w:type="gramEnd"/>
            <w:r w:rsidRPr="00530BDA">
              <w:rPr>
                <w:rFonts w:ascii="Times New Roman" w:hAnsi="Times New Roman" w:cs="Times New Roman"/>
                <w:i/>
                <w:iCs/>
              </w:rPr>
              <w:t xml:space="preserve"> a clinical ethics committee in our hospital is very important. If established in our hospital, it will assist in handling increasingly severe moral dilemmas. </w:t>
            </w:r>
            <w:r w:rsidRPr="00700CB0">
              <w:rPr>
                <w:rFonts w:ascii="Times New Roman" w:hAnsi="Times New Roman" w:cs="Times New Roman"/>
              </w:rPr>
              <w:t>(#11, female physician, hospital A).</w:t>
            </w:r>
          </w:p>
        </w:tc>
      </w:tr>
      <w:tr w:rsidR="00341E1B" w:rsidRPr="00C563BF" w14:paraId="20DDC798" w14:textId="77777777" w:rsidTr="00FF49BA">
        <w:trPr>
          <w:trHeight w:val="1365"/>
        </w:trPr>
        <w:tc>
          <w:tcPr>
            <w:cnfStyle w:val="001000000000" w:firstRow="0" w:lastRow="0" w:firstColumn="1" w:lastColumn="0" w:oddVBand="0" w:evenVBand="0" w:oddHBand="0" w:evenHBand="0" w:firstRowFirstColumn="0" w:firstRowLastColumn="0" w:lastRowFirstColumn="0" w:lastRowLastColumn="0"/>
            <w:tcW w:w="2880" w:type="dxa"/>
            <w:vMerge w:val="restart"/>
          </w:tcPr>
          <w:p w14:paraId="4FBC9053" w14:textId="667F39C1" w:rsidR="000D6D89" w:rsidRPr="00C563BF" w:rsidRDefault="000D6D89" w:rsidP="000D6D89">
            <w:pPr>
              <w:jc w:val="both"/>
              <w:rPr>
                <w:rFonts w:ascii="Times New Roman" w:hAnsi="Times New Roman" w:cs="Times New Roman"/>
              </w:rPr>
            </w:pPr>
            <w:r w:rsidRPr="000D6D89">
              <w:rPr>
                <w:rFonts w:ascii="Times New Roman" w:hAnsi="Times New Roman" w:cs="Times New Roman"/>
              </w:rPr>
              <w:t xml:space="preserve">Perceived key needs for establishing CECs in healthcare settings  </w:t>
            </w:r>
          </w:p>
        </w:tc>
        <w:tc>
          <w:tcPr>
            <w:tcW w:w="3600" w:type="dxa"/>
            <w:vMerge w:val="restart"/>
          </w:tcPr>
          <w:p w14:paraId="504631A1" w14:textId="2C79EE57" w:rsidR="00DE1EE4" w:rsidRDefault="00825AEB" w:rsidP="00DE1EE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25AEB">
              <w:rPr>
                <w:rFonts w:ascii="Times New Roman" w:hAnsi="Times New Roman" w:cs="Times New Roman"/>
                <w:b/>
                <w:bCs/>
              </w:rPr>
              <w:t>a)</w:t>
            </w:r>
            <w:r>
              <w:rPr>
                <w:rFonts w:ascii="Times New Roman" w:hAnsi="Times New Roman" w:cs="Times New Roman"/>
                <w:b/>
                <w:bCs/>
              </w:rPr>
              <w:t xml:space="preserve"> </w:t>
            </w:r>
            <w:r w:rsidRPr="00825AEB">
              <w:rPr>
                <w:rFonts w:ascii="Times New Roman" w:hAnsi="Times New Roman" w:cs="Times New Roman"/>
                <w:b/>
                <w:bCs/>
              </w:rPr>
              <w:t>Ethics capacity building of healthcare professionals and community members</w:t>
            </w:r>
          </w:p>
          <w:p w14:paraId="2309EE2E" w14:textId="09524260" w:rsidR="005727AD" w:rsidRPr="005727AD" w:rsidRDefault="005727AD" w:rsidP="005727A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7AD">
              <w:rPr>
                <w:rFonts w:ascii="Times New Roman" w:hAnsi="Times New Roman" w:cs="Times New Roman"/>
                <w:b/>
                <w:bCs/>
                <w:sz w:val="24"/>
                <w:szCs w:val="24"/>
              </w:rPr>
              <w:t xml:space="preserve">b) The need for help in discussing moral challenges </w:t>
            </w:r>
          </w:p>
          <w:p w14:paraId="0FF9A396" w14:textId="4F0322F1" w:rsidR="00825AEB" w:rsidRPr="00C563BF" w:rsidRDefault="00825AEB" w:rsidP="00DE1EE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2610" w:type="dxa"/>
            <w:vMerge w:val="restart"/>
          </w:tcPr>
          <w:p w14:paraId="5E098F66" w14:textId="7CA20663" w:rsidR="0022264F" w:rsidRDefault="0022264F"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Capacity building </w:t>
            </w:r>
          </w:p>
          <w:p w14:paraId="2DC40020" w14:textId="24FAD924" w:rsidR="00BC3E87" w:rsidRDefault="00BC3E87"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Ethics </w:t>
            </w:r>
            <w:r w:rsidR="00F740F5">
              <w:rPr>
                <w:rFonts w:ascii="Times New Roman" w:hAnsi="Times New Roman" w:cs="Times New Roman"/>
              </w:rPr>
              <w:t>education</w:t>
            </w:r>
          </w:p>
          <w:p w14:paraId="7D371DAE" w14:textId="6B933F52" w:rsidR="009855FE" w:rsidRPr="00C563BF" w:rsidRDefault="009855F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Ethics training</w:t>
            </w:r>
          </w:p>
          <w:p w14:paraId="7271A5BC" w14:textId="77777777" w:rsidR="004D6579" w:rsidRPr="00C563BF" w:rsidRDefault="004D6579"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E41A26" w:rsidRPr="00C563BF">
              <w:rPr>
                <w:rFonts w:ascii="Times New Roman" w:hAnsi="Times New Roman" w:cs="Times New Roman"/>
              </w:rPr>
              <w:t xml:space="preserve">Healthcare providers </w:t>
            </w:r>
          </w:p>
          <w:p w14:paraId="5F669478" w14:textId="552D0C0F" w:rsidR="009855FE" w:rsidRPr="00C563BF" w:rsidRDefault="005A4201"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CEC</w:t>
            </w:r>
          </w:p>
          <w:p w14:paraId="364A8869" w14:textId="77777777" w:rsidR="00433FB2" w:rsidRDefault="00433FB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Clinical practice </w:t>
            </w:r>
          </w:p>
          <w:p w14:paraId="5BF0C75B" w14:textId="329B9031" w:rsidR="00E93212" w:rsidRPr="00C563BF" w:rsidRDefault="00E9321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Community members</w:t>
            </w:r>
          </w:p>
          <w:p w14:paraId="1F0BB698" w14:textId="5A41198C" w:rsidR="00433FB2" w:rsidRDefault="00433FB2"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Health</w:t>
            </w:r>
            <w:r w:rsidR="00E93212">
              <w:rPr>
                <w:rFonts w:ascii="Times New Roman" w:hAnsi="Times New Roman" w:cs="Times New Roman"/>
              </w:rPr>
              <w:t xml:space="preserve"> matters</w:t>
            </w:r>
          </w:p>
          <w:p w14:paraId="51265664" w14:textId="56CF09E6" w:rsidR="004C0C2B" w:rsidRPr="00C563BF" w:rsidRDefault="004C0C2B"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Media</w:t>
            </w:r>
          </w:p>
          <w:p w14:paraId="7D60E196" w14:textId="711D5A5B" w:rsidR="00181B1B" w:rsidRPr="00C563BF" w:rsidRDefault="00181B1B"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4C0C2B">
              <w:rPr>
                <w:rFonts w:ascii="Times New Roman" w:hAnsi="Times New Roman" w:cs="Times New Roman"/>
              </w:rPr>
              <w:t xml:space="preserve">Ethical awareness </w:t>
            </w:r>
            <w:r w:rsidRPr="00C563BF">
              <w:rPr>
                <w:rFonts w:ascii="Times New Roman" w:hAnsi="Times New Roman" w:cs="Times New Roman"/>
              </w:rPr>
              <w:t xml:space="preserve"> </w:t>
            </w:r>
          </w:p>
          <w:p w14:paraId="507C7C13" w14:textId="403146AC" w:rsidR="004C0C2B" w:rsidRDefault="00181B1B"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w:t>
            </w:r>
            <w:r w:rsidR="003B5EBD">
              <w:rPr>
                <w:rFonts w:ascii="Times New Roman" w:hAnsi="Times New Roman" w:cs="Times New Roman"/>
              </w:rPr>
              <w:t>Ethical issues</w:t>
            </w:r>
          </w:p>
          <w:p w14:paraId="3356ADD0" w14:textId="0B0BC5CF" w:rsidR="003B5EBD" w:rsidRDefault="003B5EBD"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Healthcare delivery services</w:t>
            </w:r>
          </w:p>
          <w:p w14:paraId="17046DB0" w14:textId="265B74C1" w:rsidR="00FB1DDD" w:rsidRPr="00C563BF" w:rsidRDefault="00FB1DDD"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lastRenderedPageBreak/>
              <w:t>- Patients’</w:t>
            </w:r>
            <w:r w:rsidR="003B5EBD">
              <w:rPr>
                <w:rFonts w:ascii="Times New Roman" w:hAnsi="Times New Roman" w:cs="Times New Roman"/>
              </w:rPr>
              <w:t xml:space="preserve"> responsibilities and</w:t>
            </w:r>
            <w:r w:rsidRPr="00C563BF">
              <w:rPr>
                <w:rFonts w:ascii="Times New Roman" w:hAnsi="Times New Roman" w:cs="Times New Roman"/>
              </w:rPr>
              <w:t xml:space="preserve"> duties </w:t>
            </w:r>
          </w:p>
          <w:p w14:paraId="580DD0E2" w14:textId="77777777" w:rsidR="00AC08DE" w:rsidRPr="00C563BF" w:rsidRDefault="00AC08DE"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Community members </w:t>
            </w:r>
          </w:p>
          <w:p w14:paraId="4DD4F347" w14:textId="77777777" w:rsidR="002B49E7" w:rsidRPr="00C563BF" w:rsidRDefault="002B49E7"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Health matters </w:t>
            </w:r>
          </w:p>
          <w:p w14:paraId="51A31168" w14:textId="77777777" w:rsidR="002B49E7" w:rsidRDefault="002B49E7"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Media </w:t>
            </w:r>
          </w:p>
          <w:p w14:paraId="20F932F0" w14:textId="311160DE" w:rsidR="00CA267A" w:rsidRPr="00C563BF" w:rsidRDefault="00CA267A"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Ethical issues</w:t>
            </w:r>
          </w:p>
          <w:p w14:paraId="328EC54C" w14:textId="77777777" w:rsidR="002B49E7" w:rsidRDefault="002B49E7"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563BF">
              <w:rPr>
                <w:rFonts w:ascii="Times New Roman" w:hAnsi="Times New Roman" w:cs="Times New Roman"/>
              </w:rPr>
              <w:t xml:space="preserve">- Ethical awareness </w:t>
            </w:r>
          </w:p>
          <w:p w14:paraId="3B996938" w14:textId="6B3FD85F" w:rsidR="00C80364" w:rsidRDefault="00C80364"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0D3E00">
              <w:rPr>
                <w:rFonts w:ascii="Times New Roman" w:hAnsi="Times New Roman" w:cs="Times New Roman"/>
              </w:rPr>
              <w:t>Family members</w:t>
            </w:r>
            <w:r w:rsidR="00AC0908">
              <w:rPr>
                <w:rFonts w:ascii="Times New Roman" w:hAnsi="Times New Roman" w:cs="Times New Roman"/>
              </w:rPr>
              <w:t xml:space="preserve"> </w:t>
            </w:r>
          </w:p>
          <w:p w14:paraId="2827BBB3" w14:textId="2456BC79" w:rsidR="00AC0908" w:rsidRDefault="00AC0908"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0D3E00">
              <w:rPr>
                <w:rFonts w:ascii="Times New Roman" w:hAnsi="Times New Roman" w:cs="Times New Roman"/>
              </w:rPr>
              <w:t>Blood transfusion</w:t>
            </w:r>
            <w:r>
              <w:rPr>
                <w:rFonts w:ascii="Times New Roman" w:hAnsi="Times New Roman" w:cs="Times New Roman"/>
              </w:rPr>
              <w:t xml:space="preserve"> </w:t>
            </w:r>
          </w:p>
          <w:p w14:paraId="0C40F9D6" w14:textId="59E05FA7" w:rsidR="00AC0908" w:rsidRDefault="00AC0908"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FB7F7D">
              <w:rPr>
                <w:rFonts w:ascii="Times New Roman" w:hAnsi="Times New Roman" w:cs="Times New Roman"/>
              </w:rPr>
              <w:t xml:space="preserve">Ethical deliberations </w:t>
            </w:r>
          </w:p>
          <w:p w14:paraId="44DE942C" w14:textId="77777777" w:rsidR="00234CCA" w:rsidRDefault="00234CCA"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Decision-making </w:t>
            </w:r>
          </w:p>
          <w:p w14:paraId="38787668" w14:textId="77777777" w:rsidR="00234CCA" w:rsidRDefault="00234CCA"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Ethics </w:t>
            </w:r>
            <w:r w:rsidR="00CB204A">
              <w:rPr>
                <w:rFonts w:ascii="Times New Roman" w:hAnsi="Times New Roman" w:cs="Times New Roman"/>
              </w:rPr>
              <w:t xml:space="preserve">sessions </w:t>
            </w:r>
          </w:p>
          <w:p w14:paraId="77056663" w14:textId="57906610" w:rsidR="00CB204A" w:rsidRPr="00C563BF" w:rsidRDefault="00CB204A"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Social welfare officers</w:t>
            </w:r>
          </w:p>
        </w:tc>
        <w:tc>
          <w:tcPr>
            <w:tcW w:w="6210" w:type="dxa"/>
          </w:tcPr>
          <w:p w14:paraId="49AC071D" w14:textId="28EB8835" w:rsidR="00341E1B" w:rsidRDefault="000B29AD" w:rsidP="007777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lastRenderedPageBreak/>
              <w:t>Ethics c</w:t>
            </w:r>
            <w:r w:rsidR="001B5A91">
              <w:rPr>
                <w:rFonts w:ascii="Times New Roman" w:hAnsi="Times New Roman" w:cs="Times New Roman"/>
                <w:b/>
                <w:bCs/>
              </w:rPr>
              <w:t>apacity bui</w:t>
            </w:r>
            <w:r w:rsidR="00777701">
              <w:rPr>
                <w:rFonts w:ascii="Times New Roman" w:hAnsi="Times New Roman" w:cs="Times New Roman"/>
                <w:b/>
                <w:bCs/>
              </w:rPr>
              <w:t xml:space="preserve">lding </w:t>
            </w:r>
            <w:r>
              <w:rPr>
                <w:rFonts w:ascii="Times New Roman" w:hAnsi="Times New Roman" w:cs="Times New Roman"/>
                <w:b/>
                <w:bCs/>
              </w:rPr>
              <w:t>of healthcare professionals and community members</w:t>
            </w:r>
          </w:p>
          <w:p w14:paraId="27875CCF" w14:textId="77777777" w:rsidR="00B47660" w:rsidRDefault="00B47660" w:rsidP="007777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164932F8" w14:textId="77777777" w:rsidR="00B47660" w:rsidRDefault="00B47660" w:rsidP="007777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23FAB34E" w14:textId="63BD6D0F" w:rsidR="00B47660" w:rsidRPr="00B47660" w:rsidRDefault="00B47660" w:rsidP="00B4766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7660">
              <w:rPr>
                <w:rFonts w:ascii="Times New Roman" w:hAnsi="Times New Roman" w:cs="Times New Roman"/>
                <w:i/>
                <w:iCs/>
              </w:rPr>
              <w:t>We need a clinical ethics committee in our institution. If established in the hospital setting, ethics education will be offered to healthcare providers since some might not have received any ethics training</w:t>
            </w:r>
            <w:r>
              <w:rPr>
                <w:rFonts w:ascii="Times New Roman" w:hAnsi="Times New Roman" w:cs="Times New Roman"/>
              </w:rPr>
              <w:t>.</w:t>
            </w:r>
            <w:r w:rsidRPr="00B47660">
              <w:rPr>
                <w:rFonts w:ascii="Times New Roman" w:hAnsi="Times New Roman" w:cs="Times New Roman"/>
              </w:rPr>
              <w:t xml:space="preserve"> (#12, male nurse, hospital A).</w:t>
            </w:r>
          </w:p>
          <w:p w14:paraId="1A6EE13C" w14:textId="5AD7CDB0" w:rsidR="00B47660" w:rsidRPr="00B47660" w:rsidRDefault="00B47660" w:rsidP="00B4766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7660">
              <w:rPr>
                <w:rFonts w:ascii="Times New Roman" w:hAnsi="Times New Roman" w:cs="Times New Roman"/>
              </w:rPr>
              <w:t xml:space="preserve"> </w:t>
            </w:r>
          </w:p>
          <w:p w14:paraId="0CCB360B" w14:textId="5624941D" w:rsidR="00166CD8" w:rsidRDefault="00B47660" w:rsidP="007777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7660">
              <w:rPr>
                <w:rFonts w:ascii="Times New Roman" w:hAnsi="Times New Roman" w:cs="Times New Roman"/>
                <w:i/>
                <w:iCs/>
              </w:rPr>
              <w:t xml:space="preserve">The clinical ethics committee is essential, but it should not only focus on clinical practices but also build the capacity of community members about health matters. They can use the media … to create ethical awareness by specifying the ethical issues associated with </w:t>
            </w:r>
            <w:r w:rsidRPr="00B47660">
              <w:rPr>
                <w:rFonts w:ascii="Times New Roman" w:hAnsi="Times New Roman" w:cs="Times New Roman"/>
                <w:i/>
                <w:iCs/>
              </w:rPr>
              <w:lastRenderedPageBreak/>
              <w:t>healthcare delivery services and patients’ responsibilities and duties</w:t>
            </w:r>
            <w:r>
              <w:rPr>
                <w:rFonts w:ascii="Times New Roman" w:hAnsi="Times New Roman" w:cs="Times New Roman"/>
              </w:rPr>
              <w:t>.</w:t>
            </w:r>
            <w:r w:rsidRPr="00B47660">
              <w:rPr>
                <w:rFonts w:ascii="Times New Roman" w:hAnsi="Times New Roman" w:cs="Times New Roman"/>
              </w:rPr>
              <w:t xml:space="preserve"> (#23, female nurse, hospital B). </w:t>
            </w:r>
          </w:p>
          <w:p w14:paraId="2535ED4F" w14:textId="7578F1D2" w:rsidR="00166CD8" w:rsidRPr="00777701" w:rsidRDefault="00166CD8" w:rsidP="007777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77701" w:rsidRPr="00C563BF" w14:paraId="79AC09A0" w14:textId="77777777" w:rsidTr="00FF49BA">
        <w:trPr>
          <w:trHeight w:val="330"/>
        </w:trPr>
        <w:tc>
          <w:tcPr>
            <w:cnfStyle w:val="001000000000" w:firstRow="0" w:lastRow="0" w:firstColumn="1" w:lastColumn="0" w:oddVBand="0" w:evenVBand="0" w:oddHBand="0" w:evenHBand="0" w:firstRowFirstColumn="0" w:firstRowLastColumn="0" w:lastRowFirstColumn="0" w:lastRowLastColumn="0"/>
            <w:tcW w:w="2880" w:type="dxa"/>
            <w:vMerge/>
          </w:tcPr>
          <w:p w14:paraId="7C07431C" w14:textId="77777777" w:rsidR="00777701" w:rsidRPr="00C563BF" w:rsidRDefault="00777701" w:rsidP="00EC0D0F">
            <w:pPr>
              <w:rPr>
                <w:rFonts w:ascii="Times New Roman" w:hAnsi="Times New Roman" w:cs="Times New Roman"/>
              </w:rPr>
            </w:pPr>
          </w:p>
        </w:tc>
        <w:tc>
          <w:tcPr>
            <w:tcW w:w="3600" w:type="dxa"/>
            <w:vMerge/>
          </w:tcPr>
          <w:p w14:paraId="3DA6937D" w14:textId="77777777" w:rsidR="00777701" w:rsidRDefault="00777701" w:rsidP="00DE1EE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2610" w:type="dxa"/>
            <w:vMerge/>
          </w:tcPr>
          <w:p w14:paraId="3A75083D" w14:textId="77777777" w:rsidR="00777701" w:rsidRPr="00C563BF" w:rsidRDefault="00777701" w:rsidP="00EC0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210" w:type="dxa"/>
          </w:tcPr>
          <w:p w14:paraId="0A6F4BE7" w14:textId="77777777" w:rsidR="004900CE" w:rsidRPr="005727AD" w:rsidRDefault="004900CE" w:rsidP="004900C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7AD">
              <w:rPr>
                <w:rFonts w:ascii="Times New Roman" w:hAnsi="Times New Roman" w:cs="Times New Roman"/>
                <w:b/>
                <w:bCs/>
                <w:sz w:val="24"/>
                <w:szCs w:val="24"/>
              </w:rPr>
              <w:t xml:space="preserve">The need for help in discussing moral challenges </w:t>
            </w:r>
          </w:p>
          <w:p w14:paraId="1A673754" w14:textId="77777777" w:rsidR="004900CE" w:rsidRDefault="004900CE" w:rsidP="00B412B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5E9AB94F" w14:textId="77777777" w:rsidR="00777701" w:rsidRDefault="004900CE" w:rsidP="00B412B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0CE">
              <w:rPr>
                <w:rFonts w:ascii="Times New Roman" w:hAnsi="Times New Roman" w:cs="Times New Roman"/>
                <w:i/>
                <w:iCs/>
              </w:rPr>
              <w:t xml:space="preserve">We had a case where family members refused a blood transfusion, but the patient was unconscious, and family members made the decision, so we didn’t know if the patient refused or not. In such situations, the clinical ethics committee should assist healthcare professionals in deliberating ethical decisions. </w:t>
            </w:r>
            <w:r w:rsidRPr="004900CE">
              <w:rPr>
                <w:rFonts w:ascii="Times New Roman" w:hAnsi="Times New Roman" w:cs="Times New Roman"/>
              </w:rPr>
              <w:t>(#18, female physician, hospital B).</w:t>
            </w:r>
          </w:p>
          <w:p w14:paraId="003AD42F" w14:textId="77777777" w:rsidR="004900CE" w:rsidRDefault="004900CE" w:rsidP="00B412B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ECBC4D1" w14:textId="7F29F122" w:rsidR="001C1382" w:rsidRPr="00C570BE" w:rsidRDefault="001C1382" w:rsidP="009667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F85">
              <w:rPr>
                <w:rFonts w:ascii="Times New Roman" w:hAnsi="Times New Roman" w:cs="Times New Roman"/>
                <w:i/>
                <w:iCs/>
                <w:sz w:val="24"/>
                <w:szCs w:val="24"/>
              </w:rPr>
              <w:t xml:space="preserve">They could </w:t>
            </w:r>
            <w:r>
              <w:rPr>
                <w:rFonts w:ascii="Times New Roman" w:hAnsi="Times New Roman" w:cs="Times New Roman"/>
                <w:i/>
                <w:iCs/>
                <w:sz w:val="24"/>
                <w:szCs w:val="24"/>
              </w:rPr>
              <w:t>…</w:t>
            </w:r>
            <w:r w:rsidRPr="00C60F85">
              <w:rPr>
                <w:rFonts w:ascii="Times New Roman" w:hAnsi="Times New Roman" w:cs="Times New Roman"/>
                <w:i/>
                <w:iCs/>
                <w:sz w:val="24"/>
                <w:szCs w:val="24"/>
              </w:rPr>
              <w:t xml:space="preserve"> organize ethics sessions for us at the department level</w:t>
            </w:r>
            <w:r w:rsidR="009667F7">
              <w:rPr>
                <w:rFonts w:ascii="Times New Roman" w:hAnsi="Times New Roman" w:cs="Times New Roman"/>
                <w:i/>
                <w:iCs/>
                <w:sz w:val="24"/>
                <w:szCs w:val="24"/>
              </w:rPr>
              <w:t>.</w:t>
            </w:r>
            <w:r w:rsidRPr="000D76B0">
              <w:rPr>
                <w:rFonts w:ascii="Times New Roman" w:hAnsi="Times New Roman" w:cs="Times New Roman"/>
                <w:sz w:val="24"/>
                <w:szCs w:val="24"/>
              </w:rPr>
              <w:t xml:space="preserve"> (#11, female physician, hospital A).</w:t>
            </w:r>
          </w:p>
          <w:p w14:paraId="1887BD14" w14:textId="77777777" w:rsidR="009667F7" w:rsidRDefault="009667F7" w:rsidP="009667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p w14:paraId="7A4A751E" w14:textId="4A396FED" w:rsidR="001C1382" w:rsidRDefault="001C1382" w:rsidP="009667F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F85">
              <w:rPr>
                <w:rFonts w:ascii="Times New Roman" w:hAnsi="Times New Roman" w:cs="Times New Roman"/>
                <w:i/>
                <w:iCs/>
                <w:sz w:val="24"/>
                <w:szCs w:val="24"/>
              </w:rPr>
              <w:t>We should have a committee because we currently address issues, but not as a committee. Although social</w:t>
            </w:r>
            <w:r>
              <w:rPr>
                <w:rFonts w:ascii="Times New Roman" w:hAnsi="Times New Roman" w:cs="Times New Roman"/>
                <w:i/>
                <w:iCs/>
                <w:sz w:val="24"/>
                <w:szCs w:val="24"/>
              </w:rPr>
              <w:t xml:space="preserve"> welfare officers</w:t>
            </w:r>
            <w:r w:rsidRPr="00C60F85">
              <w:rPr>
                <w:rFonts w:ascii="Times New Roman" w:hAnsi="Times New Roman" w:cs="Times New Roman"/>
                <w:i/>
                <w:iCs/>
                <w:sz w:val="24"/>
                <w:szCs w:val="24"/>
              </w:rPr>
              <w:t xml:space="preserve"> assist us, a committee would be essential</w:t>
            </w:r>
            <w:r w:rsidRPr="000D76B0">
              <w:rPr>
                <w:rFonts w:ascii="Times New Roman" w:hAnsi="Times New Roman" w:cs="Times New Roman"/>
                <w:sz w:val="24"/>
                <w:szCs w:val="24"/>
              </w:rPr>
              <w:t>. (#17, female nurse, hospital B).</w:t>
            </w:r>
          </w:p>
          <w:p w14:paraId="419EAB99" w14:textId="77777777" w:rsidR="009667F7" w:rsidRDefault="009667F7" w:rsidP="001C1382">
            <w:pPr>
              <w:ind w:left="7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p w14:paraId="36C9E03B" w14:textId="1B7DCD64" w:rsidR="001C1382" w:rsidRPr="007C00D4" w:rsidRDefault="001C1382" w:rsidP="00B412B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05961">
              <w:rPr>
                <w:rFonts w:ascii="Times New Roman" w:hAnsi="Times New Roman" w:cs="Times New Roman"/>
                <w:i/>
                <w:iCs/>
                <w:sz w:val="24"/>
                <w:szCs w:val="24"/>
              </w:rPr>
              <w:t xml:space="preserve">We clinicians are often indoors and focused on clinical issues, so I believe it would be beneficial to have clinical ethics committee members engaging with us in our practice and assisting in addressing moral challenges. They could attend our operational meetings periodically or </w:t>
            </w:r>
            <w:proofErr w:type="spellStart"/>
            <w:r w:rsidRPr="00E05961">
              <w:rPr>
                <w:rFonts w:ascii="Times New Roman" w:hAnsi="Times New Roman" w:cs="Times New Roman"/>
                <w:i/>
                <w:iCs/>
                <w:sz w:val="24"/>
                <w:szCs w:val="24"/>
              </w:rPr>
              <w:t>organise</w:t>
            </w:r>
            <w:proofErr w:type="spellEnd"/>
            <w:r w:rsidRPr="00E05961">
              <w:rPr>
                <w:rFonts w:ascii="Times New Roman" w:hAnsi="Times New Roman" w:cs="Times New Roman"/>
                <w:i/>
                <w:iCs/>
                <w:sz w:val="24"/>
                <w:szCs w:val="24"/>
              </w:rPr>
              <w:t xml:space="preserve"> ethics sessions for us at the department level. </w:t>
            </w:r>
            <w:r w:rsidRPr="00FD6A7A">
              <w:rPr>
                <w:rFonts w:ascii="Times New Roman" w:hAnsi="Times New Roman" w:cs="Times New Roman"/>
                <w:sz w:val="24"/>
                <w:szCs w:val="24"/>
              </w:rPr>
              <w:t xml:space="preserve">(#11, female physician, hospital A). </w:t>
            </w:r>
          </w:p>
        </w:tc>
      </w:tr>
    </w:tbl>
    <w:p w14:paraId="35A8F2E7" w14:textId="77777777" w:rsidR="00202DC2" w:rsidRPr="00C563BF" w:rsidRDefault="00202DC2" w:rsidP="005B10A7">
      <w:pPr>
        <w:rPr>
          <w:rFonts w:ascii="Times New Roman" w:hAnsi="Times New Roman" w:cs="Times New Roman"/>
        </w:rPr>
      </w:pPr>
    </w:p>
    <w:sectPr w:rsidR="00202DC2" w:rsidRPr="00C563BF" w:rsidSect="005B10A7">
      <w:footerReference w:type="default" r:id="rId8"/>
      <w:pgSz w:w="15840" w:h="12240" w:orient="landscape"/>
      <w:pgMar w:top="108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4CF6DB" w14:textId="77777777" w:rsidR="00FF6870" w:rsidRDefault="00FF6870" w:rsidP="005D0693">
      <w:pPr>
        <w:spacing w:after="0" w:line="240" w:lineRule="auto"/>
      </w:pPr>
      <w:r>
        <w:separator/>
      </w:r>
    </w:p>
  </w:endnote>
  <w:endnote w:type="continuationSeparator" w:id="0">
    <w:p w14:paraId="76F9521B" w14:textId="77777777" w:rsidR="00FF6870" w:rsidRDefault="00FF6870" w:rsidP="005D06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9893697"/>
      <w:docPartObj>
        <w:docPartGallery w:val="Page Numbers (Bottom of Page)"/>
        <w:docPartUnique/>
      </w:docPartObj>
    </w:sdtPr>
    <w:sdtEndPr>
      <w:rPr>
        <w:noProof/>
      </w:rPr>
    </w:sdtEndPr>
    <w:sdtContent>
      <w:p w14:paraId="1437916E" w14:textId="1D85169B" w:rsidR="005D0693" w:rsidRDefault="005D069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71D431" w14:textId="77777777" w:rsidR="005D0693" w:rsidRDefault="005D06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5FE9FA" w14:textId="77777777" w:rsidR="00FF6870" w:rsidRDefault="00FF6870" w:rsidP="005D0693">
      <w:pPr>
        <w:spacing w:after="0" w:line="240" w:lineRule="auto"/>
      </w:pPr>
      <w:r>
        <w:separator/>
      </w:r>
    </w:p>
  </w:footnote>
  <w:footnote w:type="continuationSeparator" w:id="0">
    <w:p w14:paraId="6DAB2304" w14:textId="77777777" w:rsidR="00FF6870" w:rsidRDefault="00FF6870" w:rsidP="005D06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2C6C8C"/>
    <w:multiLevelType w:val="hybridMultilevel"/>
    <w:tmpl w:val="9044EC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A71956"/>
    <w:multiLevelType w:val="hybridMultilevel"/>
    <w:tmpl w:val="38CEA1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A987087"/>
    <w:multiLevelType w:val="hybridMultilevel"/>
    <w:tmpl w:val="52F03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BF0690"/>
    <w:multiLevelType w:val="hybridMultilevel"/>
    <w:tmpl w:val="EA0669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FF21E31"/>
    <w:multiLevelType w:val="hybridMultilevel"/>
    <w:tmpl w:val="31142D58"/>
    <w:lvl w:ilvl="0" w:tplc="5D62D66C">
      <w:numFmt w:val="bullet"/>
      <w:lvlText w:val="-"/>
      <w:lvlJc w:val="left"/>
      <w:pPr>
        <w:ind w:left="720" w:hanging="360"/>
      </w:pPr>
      <w:rPr>
        <w:rFonts w:ascii="Calibri" w:eastAsiaTheme="minorHAnsi" w:hAnsi="Calibri" w:cs="Calibri" w:hint="default"/>
      </w:rPr>
    </w:lvl>
    <w:lvl w:ilvl="1" w:tplc="04090001">
      <w:start w:val="1"/>
      <w:numFmt w:val="bullet"/>
      <w:lvlText w:val=""/>
      <w:lvlJc w:val="left"/>
      <w:pPr>
        <w:ind w:left="1440" w:hanging="360"/>
      </w:pPr>
      <w:rPr>
        <w:rFonts w:ascii="Symbol" w:hAnsi="Symbol"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8252246"/>
    <w:multiLevelType w:val="hybridMultilevel"/>
    <w:tmpl w:val="800A69A2"/>
    <w:lvl w:ilvl="0" w:tplc="0B78359E">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EE5DBD"/>
    <w:multiLevelType w:val="hybridMultilevel"/>
    <w:tmpl w:val="AEA6A390"/>
    <w:lvl w:ilvl="0" w:tplc="0414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A136DDB"/>
    <w:multiLevelType w:val="hybridMultilevel"/>
    <w:tmpl w:val="803C1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C90E28"/>
    <w:multiLevelType w:val="hybridMultilevel"/>
    <w:tmpl w:val="9CAE63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70BA5467"/>
    <w:multiLevelType w:val="hybridMultilevel"/>
    <w:tmpl w:val="918E8A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017584345">
    <w:abstractNumId w:val="4"/>
  </w:num>
  <w:num w:numId="2" w16cid:durableId="84543223">
    <w:abstractNumId w:val="8"/>
  </w:num>
  <w:num w:numId="3" w16cid:durableId="112678016">
    <w:abstractNumId w:val="9"/>
  </w:num>
  <w:num w:numId="4" w16cid:durableId="2075085569">
    <w:abstractNumId w:val="3"/>
  </w:num>
  <w:num w:numId="5" w16cid:durableId="733965757">
    <w:abstractNumId w:val="6"/>
  </w:num>
  <w:num w:numId="6" w16cid:durableId="1882016292">
    <w:abstractNumId w:val="1"/>
  </w:num>
  <w:num w:numId="7" w16cid:durableId="220138534">
    <w:abstractNumId w:val="0"/>
  </w:num>
  <w:num w:numId="8" w16cid:durableId="190000746">
    <w:abstractNumId w:val="7"/>
  </w:num>
  <w:num w:numId="9" w16cid:durableId="2118869499">
    <w:abstractNumId w:val="2"/>
  </w:num>
  <w:num w:numId="10" w16cid:durableId="16352157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zNjE2MrWwNLe0NDZT0lEKTi0uzszPAykwtKgFAE8YG6UtAAAA"/>
  </w:docVars>
  <w:rsids>
    <w:rsidRoot w:val="00402D3D"/>
    <w:rsid w:val="000020A8"/>
    <w:rsid w:val="0000361A"/>
    <w:rsid w:val="00007C0B"/>
    <w:rsid w:val="00010616"/>
    <w:rsid w:val="00012F9F"/>
    <w:rsid w:val="000133D6"/>
    <w:rsid w:val="0002776C"/>
    <w:rsid w:val="00030E13"/>
    <w:rsid w:val="00031F85"/>
    <w:rsid w:val="000330B2"/>
    <w:rsid w:val="000334F3"/>
    <w:rsid w:val="000356D1"/>
    <w:rsid w:val="00047D89"/>
    <w:rsid w:val="00053D62"/>
    <w:rsid w:val="00055EF6"/>
    <w:rsid w:val="00057CE5"/>
    <w:rsid w:val="00060184"/>
    <w:rsid w:val="00062820"/>
    <w:rsid w:val="00064C58"/>
    <w:rsid w:val="0006674C"/>
    <w:rsid w:val="000667BF"/>
    <w:rsid w:val="000675DF"/>
    <w:rsid w:val="00072081"/>
    <w:rsid w:val="00074000"/>
    <w:rsid w:val="00075BA8"/>
    <w:rsid w:val="00081C0B"/>
    <w:rsid w:val="00086528"/>
    <w:rsid w:val="00090681"/>
    <w:rsid w:val="00097340"/>
    <w:rsid w:val="000A38D6"/>
    <w:rsid w:val="000A56AD"/>
    <w:rsid w:val="000A6C65"/>
    <w:rsid w:val="000B171D"/>
    <w:rsid w:val="000B29AD"/>
    <w:rsid w:val="000B6617"/>
    <w:rsid w:val="000C2C29"/>
    <w:rsid w:val="000C6F00"/>
    <w:rsid w:val="000D3E00"/>
    <w:rsid w:val="000D6D89"/>
    <w:rsid w:val="000E13ED"/>
    <w:rsid w:val="000F0ED0"/>
    <w:rsid w:val="000F340A"/>
    <w:rsid w:val="000F3B42"/>
    <w:rsid w:val="000F4893"/>
    <w:rsid w:val="00113630"/>
    <w:rsid w:val="00120325"/>
    <w:rsid w:val="001245E9"/>
    <w:rsid w:val="001277A4"/>
    <w:rsid w:val="00127FF8"/>
    <w:rsid w:val="00130828"/>
    <w:rsid w:val="001431E9"/>
    <w:rsid w:val="0014510F"/>
    <w:rsid w:val="00155B6A"/>
    <w:rsid w:val="00156D77"/>
    <w:rsid w:val="00166CD8"/>
    <w:rsid w:val="001723D0"/>
    <w:rsid w:val="0017671B"/>
    <w:rsid w:val="00181B1B"/>
    <w:rsid w:val="00190CFA"/>
    <w:rsid w:val="00191918"/>
    <w:rsid w:val="0019624F"/>
    <w:rsid w:val="001A0F98"/>
    <w:rsid w:val="001A7B53"/>
    <w:rsid w:val="001B0AF1"/>
    <w:rsid w:val="001B3031"/>
    <w:rsid w:val="001B334E"/>
    <w:rsid w:val="001B38CE"/>
    <w:rsid w:val="001B4360"/>
    <w:rsid w:val="001B5858"/>
    <w:rsid w:val="001B5A91"/>
    <w:rsid w:val="001C1382"/>
    <w:rsid w:val="001D069D"/>
    <w:rsid w:val="001D4A5F"/>
    <w:rsid w:val="001D5542"/>
    <w:rsid w:val="001E5A3B"/>
    <w:rsid w:val="001E759E"/>
    <w:rsid w:val="001F1149"/>
    <w:rsid w:val="001F337B"/>
    <w:rsid w:val="001F3961"/>
    <w:rsid w:val="001F5DC9"/>
    <w:rsid w:val="001F6A63"/>
    <w:rsid w:val="001F7AE9"/>
    <w:rsid w:val="00200DFF"/>
    <w:rsid w:val="002021A0"/>
    <w:rsid w:val="00202DC2"/>
    <w:rsid w:val="0020490D"/>
    <w:rsid w:val="00205E17"/>
    <w:rsid w:val="00210801"/>
    <w:rsid w:val="00211523"/>
    <w:rsid w:val="00216886"/>
    <w:rsid w:val="00220588"/>
    <w:rsid w:val="0022264F"/>
    <w:rsid w:val="00225B33"/>
    <w:rsid w:val="002315D6"/>
    <w:rsid w:val="002340AA"/>
    <w:rsid w:val="002345B4"/>
    <w:rsid w:val="00234CCA"/>
    <w:rsid w:val="00243025"/>
    <w:rsid w:val="00243E6D"/>
    <w:rsid w:val="00245661"/>
    <w:rsid w:val="00246211"/>
    <w:rsid w:val="00250F68"/>
    <w:rsid w:val="002611D5"/>
    <w:rsid w:val="00262D16"/>
    <w:rsid w:val="00264E70"/>
    <w:rsid w:val="002711FE"/>
    <w:rsid w:val="00273FBA"/>
    <w:rsid w:val="00280440"/>
    <w:rsid w:val="002864EE"/>
    <w:rsid w:val="00286CFA"/>
    <w:rsid w:val="00290CDA"/>
    <w:rsid w:val="00293014"/>
    <w:rsid w:val="00293BEE"/>
    <w:rsid w:val="002956BE"/>
    <w:rsid w:val="00297E65"/>
    <w:rsid w:val="002A0CF3"/>
    <w:rsid w:val="002A1FB9"/>
    <w:rsid w:val="002A2115"/>
    <w:rsid w:val="002A22C4"/>
    <w:rsid w:val="002A2626"/>
    <w:rsid w:val="002A3603"/>
    <w:rsid w:val="002B2C30"/>
    <w:rsid w:val="002B350B"/>
    <w:rsid w:val="002B37F8"/>
    <w:rsid w:val="002B3928"/>
    <w:rsid w:val="002B49E7"/>
    <w:rsid w:val="002B5590"/>
    <w:rsid w:val="002C0B21"/>
    <w:rsid w:val="002C46BC"/>
    <w:rsid w:val="002C577F"/>
    <w:rsid w:val="002C741B"/>
    <w:rsid w:val="002C7785"/>
    <w:rsid w:val="002D2A59"/>
    <w:rsid w:val="002D4E67"/>
    <w:rsid w:val="002D65A4"/>
    <w:rsid w:val="002D7BB9"/>
    <w:rsid w:val="002E1D17"/>
    <w:rsid w:val="002E2BAA"/>
    <w:rsid w:val="002E3570"/>
    <w:rsid w:val="002E48CE"/>
    <w:rsid w:val="002E4BBF"/>
    <w:rsid w:val="002E71D1"/>
    <w:rsid w:val="002F0887"/>
    <w:rsid w:val="002F1B83"/>
    <w:rsid w:val="002F1CD3"/>
    <w:rsid w:val="002F3DF6"/>
    <w:rsid w:val="003006D4"/>
    <w:rsid w:val="00300D74"/>
    <w:rsid w:val="00301973"/>
    <w:rsid w:val="0030787A"/>
    <w:rsid w:val="00307CE4"/>
    <w:rsid w:val="003106AD"/>
    <w:rsid w:val="003113EF"/>
    <w:rsid w:val="00311D9F"/>
    <w:rsid w:val="00313996"/>
    <w:rsid w:val="00313E5E"/>
    <w:rsid w:val="0031404A"/>
    <w:rsid w:val="00314405"/>
    <w:rsid w:val="00315B75"/>
    <w:rsid w:val="0032286E"/>
    <w:rsid w:val="00325C5D"/>
    <w:rsid w:val="00332819"/>
    <w:rsid w:val="00332C06"/>
    <w:rsid w:val="0033445C"/>
    <w:rsid w:val="00336E43"/>
    <w:rsid w:val="003370C7"/>
    <w:rsid w:val="003401F4"/>
    <w:rsid w:val="00340763"/>
    <w:rsid w:val="00341E18"/>
    <w:rsid w:val="00341E1B"/>
    <w:rsid w:val="00342A31"/>
    <w:rsid w:val="00350195"/>
    <w:rsid w:val="003502EB"/>
    <w:rsid w:val="00352FFD"/>
    <w:rsid w:val="00353A22"/>
    <w:rsid w:val="00356745"/>
    <w:rsid w:val="00356BFA"/>
    <w:rsid w:val="0036098C"/>
    <w:rsid w:val="0036710C"/>
    <w:rsid w:val="0036739F"/>
    <w:rsid w:val="00371725"/>
    <w:rsid w:val="003717E2"/>
    <w:rsid w:val="00376B86"/>
    <w:rsid w:val="00382609"/>
    <w:rsid w:val="00386F0C"/>
    <w:rsid w:val="00391ADE"/>
    <w:rsid w:val="00391FA0"/>
    <w:rsid w:val="00392B21"/>
    <w:rsid w:val="0039707E"/>
    <w:rsid w:val="003A50D6"/>
    <w:rsid w:val="003A631F"/>
    <w:rsid w:val="003B3E75"/>
    <w:rsid w:val="003B5EBD"/>
    <w:rsid w:val="003C300B"/>
    <w:rsid w:val="003D1589"/>
    <w:rsid w:val="003D2299"/>
    <w:rsid w:val="003E0E24"/>
    <w:rsid w:val="003E1A96"/>
    <w:rsid w:val="003E2987"/>
    <w:rsid w:val="003E61D3"/>
    <w:rsid w:val="003E650B"/>
    <w:rsid w:val="003F1EBC"/>
    <w:rsid w:val="00402D3D"/>
    <w:rsid w:val="004058FB"/>
    <w:rsid w:val="00405E41"/>
    <w:rsid w:val="00414CE3"/>
    <w:rsid w:val="0041569C"/>
    <w:rsid w:val="00425AE8"/>
    <w:rsid w:val="00433FB2"/>
    <w:rsid w:val="00435F22"/>
    <w:rsid w:val="00437E43"/>
    <w:rsid w:val="0044137B"/>
    <w:rsid w:val="00442611"/>
    <w:rsid w:val="0044793D"/>
    <w:rsid w:val="004506A1"/>
    <w:rsid w:val="00452F06"/>
    <w:rsid w:val="00455A9B"/>
    <w:rsid w:val="00455C30"/>
    <w:rsid w:val="004579BB"/>
    <w:rsid w:val="00461866"/>
    <w:rsid w:val="004706A8"/>
    <w:rsid w:val="00475E51"/>
    <w:rsid w:val="00477EBA"/>
    <w:rsid w:val="00477FC9"/>
    <w:rsid w:val="0048032D"/>
    <w:rsid w:val="004848E5"/>
    <w:rsid w:val="004865AB"/>
    <w:rsid w:val="004900CE"/>
    <w:rsid w:val="004903D0"/>
    <w:rsid w:val="00491F8A"/>
    <w:rsid w:val="004A1B87"/>
    <w:rsid w:val="004A5714"/>
    <w:rsid w:val="004A5F65"/>
    <w:rsid w:val="004B04EA"/>
    <w:rsid w:val="004B4205"/>
    <w:rsid w:val="004B44FA"/>
    <w:rsid w:val="004B5E9D"/>
    <w:rsid w:val="004B653A"/>
    <w:rsid w:val="004B70B1"/>
    <w:rsid w:val="004C0C2B"/>
    <w:rsid w:val="004C4A4E"/>
    <w:rsid w:val="004D4A82"/>
    <w:rsid w:val="004D5237"/>
    <w:rsid w:val="004D61A0"/>
    <w:rsid w:val="004D6579"/>
    <w:rsid w:val="004D73DC"/>
    <w:rsid w:val="004E0D22"/>
    <w:rsid w:val="004E2EB8"/>
    <w:rsid w:val="004E3889"/>
    <w:rsid w:val="004E460C"/>
    <w:rsid w:val="004E73D0"/>
    <w:rsid w:val="004F0B41"/>
    <w:rsid w:val="004F17D9"/>
    <w:rsid w:val="004F1F7D"/>
    <w:rsid w:val="004F577E"/>
    <w:rsid w:val="004F5E11"/>
    <w:rsid w:val="004F7D38"/>
    <w:rsid w:val="00510BE3"/>
    <w:rsid w:val="00512C4C"/>
    <w:rsid w:val="00515C1B"/>
    <w:rsid w:val="0051632F"/>
    <w:rsid w:val="00516925"/>
    <w:rsid w:val="00522E6F"/>
    <w:rsid w:val="00527779"/>
    <w:rsid w:val="00527DDB"/>
    <w:rsid w:val="005308C6"/>
    <w:rsid w:val="00530BDA"/>
    <w:rsid w:val="00530DA2"/>
    <w:rsid w:val="00537684"/>
    <w:rsid w:val="005378B6"/>
    <w:rsid w:val="00542C0A"/>
    <w:rsid w:val="005435E8"/>
    <w:rsid w:val="005469DD"/>
    <w:rsid w:val="00546CB4"/>
    <w:rsid w:val="005472E9"/>
    <w:rsid w:val="00551035"/>
    <w:rsid w:val="00555EE0"/>
    <w:rsid w:val="00563B9C"/>
    <w:rsid w:val="00566336"/>
    <w:rsid w:val="00571C4C"/>
    <w:rsid w:val="00571F11"/>
    <w:rsid w:val="005725CA"/>
    <w:rsid w:val="005727AD"/>
    <w:rsid w:val="00574369"/>
    <w:rsid w:val="00575623"/>
    <w:rsid w:val="0057712B"/>
    <w:rsid w:val="00580654"/>
    <w:rsid w:val="005837BE"/>
    <w:rsid w:val="00583F0A"/>
    <w:rsid w:val="0058408F"/>
    <w:rsid w:val="005864F1"/>
    <w:rsid w:val="00592034"/>
    <w:rsid w:val="00592206"/>
    <w:rsid w:val="00595978"/>
    <w:rsid w:val="005A1A30"/>
    <w:rsid w:val="005A4201"/>
    <w:rsid w:val="005A4A4A"/>
    <w:rsid w:val="005A4F6A"/>
    <w:rsid w:val="005B10A7"/>
    <w:rsid w:val="005B2C49"/>
    <w:rsid w:val="005B6ADB"/>
    <w:rsid w:val="005B7BA4"/>
    <w:rsid w:val="005C14AD"/>
    <w:rsid w:val="005C18E9"/>
    <w:rsid w:val="005C2219"/>
    <w:rsid w:val="005D0693"/>
    <w:rsid w:val="005D482B"/>
    <w:rsid w:val="005D5398"/>
    <w:rsid w:val="005E1172"/>
    <w:rsid w:val="005E3148"/>
    <w:rsid w:val="005E3369"/>
    <w:rsid w:val="005E485F"/>
    <w:rsid w:val="005E7CA6"/>
    <w:rsid w:val="005F0751"/>
    <w:rsid w:val="005F467A"/>
    <w:rsid w:val="005F4F14"/>
    <w:rsid w:val="005F56B2"/>
    <w:rsid w:val="005F6A8A"/>
    <w:rsid w:val="00603E6F"/>
    <w:rsid w:val="00605A5C"/>
    <w:rsid w:val="00606815"/>
    <w:rsid w:val="00610FD8"/>
    <w:rsid w:val="006118CD"/>
    <w:rsid w:val="00614161"/>
    <w:rsid w:val="006161A9"/>
    <w:rsid w:val="00621AB6"/>
    <w:rsid w:val="00624DBE"/>
    <w:rsid w:val="00630BEA"/>
    <w:rsid w:val="006349ED"/>
    <w:rsid w:val="00636C0E"/>
    <w:rsid w:val="00641354"/>
    <w:rsid w:val="00651D65"/>
    <w:rsid w:val="00656A29"/>
    <w:rsid w:val="00657F86"/>
    <w:rsid w:val="00662A6C"/>
    <w:rsid w:val="00662DC5"/>
    <w:rsid w:val="00664A7C"/>
    <w:rsid w:val="00666671"/>
    <w:rsid w:val="0067064C"/>
    <w:rsid w:val="00670E15"/>
    <w:rsid w:val="00671E37"/>
    <w:rsid w:val="00672C2E"/>
    <w:rsid w:val="00682152"/>
    <w:rsid w:val="00682FE6"/>
    <w:rsid w:val="00684904"/>
    <w:rsid w:val="00684B1F"/>
    <w:rsid w:val="0068708D"/>
    <w:rsid w:val="00690D81"/>
    <w:rsid w:val="00692100"/>
    <w:rsid w:val="006927B2"/>
    <w:rsid w:val="006950D6"/>
    <w:rsid w:val="00695D13"/>
    <w:rsid w:val="00695EF1"/>
    <w:rsid w:val="00695F40"/>
    <w:rsid w:val="006A335D"/>
    <w:rsid w:val="006A4742"/>
    <w:rsid w:val="006A54BE"/>
    <w:rsid w:val="006A5614"/>
    <w:rsid w:val="006B4196"/>
    <w:rsid w:val="006B563B"/>
    <w:rsid w:val="006B56D2"/>
    <w:rsid w:val="006C1611"/>
    <w:rsid w:val="006C6040"/>
    <w:rsid w:val="006C624C"/>
    <w:rsid w:val="006C7658"/>
    <w:rsid w:val="006D11E0"/>
    <w:rsid w:val="006D3609"/>
    <w:rsid w:val="006D4DE1"/>
    <w:rsid w:val="006D4F9D"/>
    <w:rsid w:val="006E3F87"/>
    <w:rsid w:val="006E5350"/>
    <w:rsid w:val="006E53BC"/>
    <w:rsid w:val="006E5F0A"/>
    <w:rsid w:val="006E7F49"/>
    <w:rsid w:val="006F5448"/>
    <w:rsid w:val="006F599E"/>
    <w:rsid w:val="00700CB0"/>
    <w:rsid w:val="007053D7"/>
    <w:rsid w:val="00705D9B"/>
    <w:rsid w:val="007074BC"/>
    <w:rsid w:val="0071016C"/>
    <w:rsid w:val="0071048E"/>
    <w:rsid w:val="007138FD"/>
    <w:rsid w:val="0071446C"/>
    <w:rsid w:val="00714DC4"/>
    <w:rsid w:val="00715165"/>
    <w:rsid w:val="00717318"/>
    <w:rsid w:val="00720AFB"/>
    <w:rsid w:val="00723997"/>
    <w:rsid w:val="00727355"/>
    <w:rsid w:val="00737200"/>
    <w:rsid w:val="007416A5"/>
    <w:rsid w:val="00745B0A"/>
    <w:rsid w:val="00751519"/>
    <w:rsid w:val="0075647F"/>
    <w:rsid w:val="007628B0"/>
    <w:rsid w:val="00770131"/>
    <w:rsid w:val="00774344"/>
    <w:rsid w:val="00777701"/>
    <w:rsid w:val="007847CC"/>
    <w:rsid w:val="007974E1"/>
    <w:rsid w:val="007A020A"/>
    <w:rsid w:val="007A255B"/>
    <w:rsid w:val="007A668C"/>
    <w:rsid w:val="007B0C68"/>
    <w:rsid w:val="007B1CD0"/>
    <w:rsid w:val="007B322F"/>
    <w:rsid w:val="007C00D4"/>
    <w:rsid w:val="007D1F3C"/>
    <w:rsid w:val="007E37CB"/>
    <w:rsid w:val="007E51C8"/>
    <w:rsid w:val="007F0C88"/>
    <w:rsid w:val="007F262D"/>
    <w:rsid w:val="007F4217"/>
    <w:rsid w:val="007F6A8B"/>
    <w:rsid w:val="007F7CC1"/>
    <w:rsid w:val="00802FF3"/>
    <w:rsid w:val="00804D44"/>
    <w:rsid w:val="0080587A"/>
    <w:rsid w:val="0081543A"/>
    <w:rsid w:val="00817A6F"/>
    <w:rsid w:val="00825348"/>
    <w:rsid w:val="00825AEB"/>
    <w:rsid w:val="0082677C"/>
    <w:rsid w:val="008312B3"/>
    <w:rsid w:val="00832BA1"/>
    <w:rsid w:val="00834449"/>
    <w:rsid w:val="00835A94"/>
    <w:rsid w:val="008421A4"/>
    <w:rsid w:val="00845385"/>
    <w:rsid w:val="00847753"/>
    <w:rsid w:val="00850AD8"/>
    <w:rsid w:val="00851C34"/>
    <w:rsid w:val="00851C3E"/>
    <w:rsid w:val="00852A98"/>
    <w:rsid w:val="00854FD6"/>
    <w:rsid w:val="00856ABE"/>
    <w:rsid w:val="008618B7"/>
    <w:rsid w:val="00863C97"/>
    <w:rsid w:val="0087472A"/>
    <w:rsid w:val="0087733E"/>
    <w:rsid w:val="00884E83"/>
    <w:rsid w:val="0088730D"/>
    <w:rsid w:val="0089387B"/>
    <w:rsid w:val="008949AE"/>
    <w:rsid w:val="008949F7"/>
    <w:rsid w:val="00894C06"/>
    <w:rsid w:val="00894F0C"/>
    <w:rsid w:val="00896B56"/>
    <w:rsid w:val="008A066B"/>
    <w:rsid w:val="008A3EAD"/>
    <w:rsid w:val="008A5BCF"/>
    <w:rsid w:val="008C2F71"/>
    <w:rsid w:val="008C30F9"/>
    <w:rsid w:val="008C36C1"/>
    <w:rsid w:val="008C4E05"/>
    <w:rsid w:val="008D7B6F"/>
    <w:rsid w:val="008E222F"/>
    <w:rsid w:val="008E3128"/>
    <w:rsid w:val="008E63B0"/>
    <w:rsid w:val="008F1E82"/>
    <w:rsid w:val="008F2201"/>
    <w:rsid w:val="008F59BC"/>
    <w:rsid w:val="008F6E37"/>
    <w:rsid w:val="00904C10"/>
    <w:rsid w:val="009060FD"/>
    <w:rsid w:val="00910C0C"/>
    <w:rsid w:val="00914ED2"/>
    <w:rsid w:val="00923519"/>
    <w:rsid w:val="0092569A"/>
    <w:rsid w:val="00932C12"/>
    <w:rsid w:val="00937F06"/>
    <w:rsid w:val="00943789"/>
    <w:rsid w:val="00947A7E"/>
    <w:rsid w:val="00955849"/>
    <w:rsid w:val="00956981"/>
    <w:rsid w:val="009600F0"/>
    <w:rsid w:val="009615AD"/>
    <w:rsid w:val="00962EA4"/>
    <w:rsid w:val="00964EE2"/>
    <w:rsid w:val="009667F7"/>
    <w:rsid w:val="00975727"/>
    <w:rsid w:val="009855FE"/>
    <w:rsid w:val="00985AB9"/>
    <w:rsid w:val="00985FDA"/>
    <w:rsid w:val="00987E24"/>
    <w:rsid w:val="00987E2D"/>
    <w:rsid w:val="009901CB"/>
    <w:rsid w:val="00991A20"/>
    <w:rsid w:val="009A4F85"/>
    <w:rsid w:val="009A5225"/>
    <w:rsid w:val="009A6F85"/>
    <w:rsid w:val="009B1FF0"/>
    <w:rsid w:val="009C09D1"/>
    <w:rsid w:val="009C2F9A"/>
    <w:rsid w:val="009C339D"/>
    <w:rsid w:val="009C740B"/>
    <w:rsid w:val="009D1D53"/>
    <w:rsid w:val="009D55EA"/>
    <w:rsid w:val="009E1822"/>
    <w:rsid w:val="009E3A9C"/>
    <w:rsid w:val="009E76B2"/>
    <w:rsid w:val="009E7C1F"/>
    <w:rsid w:val="009F082E"/>
    <w:rsid w:val="009F336A"/>
    <w:rsid w:val="00A0077D"/>
    <w:rsid w:val="00A03ED4"/>
    <w:rsid w:val="00A24DAF"/>
    <w:rsid w:val="00A270DD"/>
    <w:rsid w:val="00A35C7E"/>
    <w:rsid w:val="00A364D7"/>
    <w:rsid w:val="00A421D6"/>
    <w:rsid w:val="00A42C75"/>
    <w:rsid w:val="00A5101F"/>
    <w:rsid w:val="00A5473D"/>
    <w:rsid w:val="00A5703A"/>
    <w:rsid w:val="00A577B7"/>
    <w:rsid w:val="00A60E79"/>
    <w:rsid w:val="00A6329E"/>
    <w:rsid w:val="00A6412C"/>
    <w:rsid w:val="00A64238"/>
    <w:rsid w:val="00A67587"/>
    <w:rsid w:val="00A6763A"/>
    <w:rsid w:val="00A700EC"/>
    <w:rsid w:val="00A71232"/>
    <w:rsid w:val="00A75E65"/>
    <w:rsid w:val="00A90057"/>
    <w:rsid w:val="00A948FE"/>
    <w:rsid w:val="00AA059B"/>
    <w:rsid w:val="00AA3411"/>
    <w:rsid w:val="00AA41C6"/>
    <w:rsid w:val="00AB21F1"/>
    <w:rsid w:val="00AB502C"/>
    <w:rsid w:val="00AB74F9"/>
    <w:rsid w:val="00AC08DE"/>
    <w:rsid w:val="00AC0908"/>
    <w:rsid w:val="00AD0983"/>
    <w:rsid w:val="00AD0C9D"/>
    <w:rsid w:val="00AE11CF"/>
    <w:rsid w:val="00AE2F01"/>
    <w:rsid w:val="00AE55AE"/>
    <w:rsid w:val="00AE7EE5"/>
    <w:rsid w:val="00AF78F6"/>
    <w:rsid w:val="00B0353B"/>
    <w:rsid w:val="00B046E7"/>
    <w:rsid w:val="00B07778"/>
    <w:rsid w:val="00B14381"/>
    <w:rsid w:val="00B15214"/>
    <w:rsid w:val="00B17B7F"/>
    <w:rsid w:val="00B227D6"/>
    <w:rsid w:val="00B24410"/>
    <w:rsid w:val="00B26E66"/>
    <w:rsid w:val="00B32293"/>
    <w:rsid w:val="00B323C1"/>
    <w:rsid w:val="00B412B8"/>
    <w:rsid w:val="00B41E8F"/>
    <w:rsid w:val="00B42362"/>
    <w:rsid w:val="00B47660"/>
    <w:rsid w:val="00B50E86"/>
    <w:rsid w:val="00B53F6F"/>
    <w:rsid w:val="00B5494B"/>
    <w:rsid w:val="00B63700"/>
    <w:rsid w:val="00B637B3"/>
    <w:rsid w:val="00B63DD6"/>
    <w:rsid w:val="00B672C1"/>
    <w:rsid w:val="00B712B7"/>
    <w:rsid w:val="00B76261"/>
    <w:rsid w:val="00B8032A"/>
    <w:rsid w:val="00B934C0"/>
    <w:rsid w:val="00B9618E"/>
    <w:rsid w:val="00BA2A89"/>
    <w:rsid w:val="00BA47E7"/>
    <w:rsid w:val="00BB278D"/>
    <w:rsid w:val="00BC3E87"/>
    <w:rsid w:val="00BC4AF0"/>
    <w:rsid w:val="00BC5EB6"/>
    <w:rsid w:val="00BC6F6D"/>
    <w:rsid w:val="00BC70C5"/>
    <w:rsid w:val="00BD2DDF"/>
    <w:rsid w:val="00BD4FBA"/>
    <w:rsid w:val="00BD60BA"/>
    <w:rsid w:val="00BE0B5F"/>
    <w:rsid w:val="00BE5BE0"/>
    <w:rsid w:val="00BF05D6"/>
    <w:rsid w:val="00BF1242"/>
    <w:rsid w:val="00BF21FD"/>
    <w:rsid w:val="00BF5D14"/>
    <w:rsid w:val="00C01703"/>
    <w:rsid w:val="00C05D3B"/>
    <w:rsid w:val="00C062B5"/>
    <w:rsid w:val="00C1279F"/>
    <w:rsid w:val="00C14721"/>
    <w:rsid w:val="00C14FAE"/>
    <w:rsid w:val="00C20470"/>
    <w:rsid w:val="00C258FB"/>
    <w:rsid w:val="00C25E77"/>
    <w:rsid w:val="00C27567"/>
    <w:rsid w:val="00C3040B"/>
    <w:rsid w:val="00C322CB"/>
    <w:rsid w:val="00C37375"/>
    <w:rsid w:val="00C37A34"/>
    <w:rsid w:val="00C42B79"/>
    <w:rsid w:val="00C45B06"/>
    <w:rsid w:val="00C47E88"/>
    <w:rsid w:val="00C557B5"/>
    <w:rsid w:val="00C563BF"/>
    <w:rsid w:val="00C61492"/>
    <w:rsid w:val="00C64228"/>
    <w:rsid w:val="00C651A0"/>
    <w:rsid w:val="00C65EB9"/>
    <w:rsid w:val="00C664AE"/>
    <w:rsid w:val="00C74043"/>
    <w:rsid w:val="00C75D79"/>
    <w:rsid w:val="00C77C17"/>
    <w:rsid w:val="00C80364"/>
    <w:rsid w:val="00C8359F"/>
    <w:rsid w:val="00C867B7"/>
    <w:rsid w:val="00C86EF0"/>
    <w:rsid w:val="00C90746"/>
    <w:rsid w:val="00C91934"/>
    <w:rsid w:val="00C924DE"/>
    <w:rsid w:val="00CA021C"/>
    <w:rsid w:val="00CA203F"/>
    <w:rsid w:val="00CA267A"/>
    <w:rsid w:val="00CB204A"/>
    <w:rsid w:val="00CC0943"/>
    <w:rsid w:val="00CC5C71"/>
    <w:rsid w:val="00CC5DAF"/>
    <w:rsid w:val="00CD211A"/>
    <w:rsid w:val="00CD23EF"/>
    <w:rsid w:val="00CD2D9A"/>
    <w:rsid w:val="00CE0969"/>
    <w:rsid w:val="00CE57F2"/>
    <w:rsid w:val="00CF4EB2"/>
    <w:rsid w:val="00CF79DA"/>
    <w:rsid w:val="00CF7C66"/>
    <w:rsid w:val="00D00E66"/>
    <w:rsid w:val="00D038FC"/>
    <w:rsid w:val="00D05813"/>
    <w:rsid w:val="00D065C9"/>
    <w:rsid w:val="00D15FB1"/>
    <w:rsid w:val="00D17AA6"/>
    <w:rsid w:val="00D26947"/>
    <w:rsid w:val="00D27FA8"/>
    <w:rsid w:val="00D310E3"/>
    <w:rsid w:val="00D3649A"/>
    <w:rsid w:val="00D442A3"/>
    <w:rsid w:val="00D449DE"/>
    <w:rsid w:val="00D452AF"/>
    <w:rsid w:val="00D45EAD"/>
    <w:rsid w:val="00D467DA"/>
    <w:rsid w:val="00D5232A"/>
    <w:rsid w:val="00D53D6B"/>
    <w:rsid w:val="00D5424F"/>
    <w:rsid w:val="00D60838"/>
    <w:rsid w:val="00D60D2A"/>
    <w:rsid w:val="00D63173"/>
    <w:rsid w:val="00D71D5F"/>
    <w:rsid w:val="00D733CD"/>
    <w:rsid w:val="00D77D0E"/>
    <w:rsid w:val="00D80DBD"/>
    <w:rsid w:val="00D82146"/>
    <w:rsid w:val="00D841C8"/>
    <w:rsid w:val="00D91C05"/>
    <w:rsid w:val="00D92B73"/>
    <w:rsid w:val="00DA156B"/>
    <w:rsid w:val="00DA336D"/>
    <w:rsid w:val="00DA62DE"/>
    <w:rsid w:val="00DA7C61"/>
    <w:rsid w:val="00DB0473"/>
    <w:rsid w:val="00DB2064"/>
    <w:rsid w:val="00DB77C0"/>
    <w:rsid w:val="00DC192F"/>
    <w:rsid w:val="00DC6DC7"/>
    <w:rsid w:val="00DD01A6"/>
    <w:rsid w:val="00DD03AD"/>
    <w:rsid w:val="00DE0D58"/>
    <w:rsid w:val="00DE1858"/>
    <w:rsid w:val="00DE1EE4"/>
    <w:rsid w:val="00DE2A8F"/>
    <w:rsid w:val="00DF0C7B"/>
    <w:rsid w:val="00DF69F5"/>
    <w:rsid w:val="00DF6BB4"/>
    <w:rsid w:val="00E004A5"/>
    <w:rsid w:val="00E056C3"/>
    <w:rsid w:val="00E12AB1"/>
    <w:rsid w:val="00E20EB2"/>
    <w:rsid w:val="00E21DC4"/>
    <w:rsid w:val="00E22458"/>
    <w:rsid w:val="00E25C6F"/>
    <w:rsid w:val="00E2633B"/>
    <w:rsid w:val="00E26E66"/>
    <w:rsid w:val="00E31534"/>
    <w:rsid w:val="00E33E85"/>
    <w:rsid w:val="00E35986"/>
    <w:rsid w:val="00E37B83"/>
    <w:rsid w:val="00E41A26"/>
    <w:rsid w:val="00E43941"/>
    <w:rsid w:val="00E44B3B"/>
    <w:rsid w:val="00E4560C"/>
    <w:rsid w:val="00E507F8"/>
    <w:rsid w:val="00E51B10"/>
    <w:rsid w:val="00E52FCF"/>
    <w:rsid w:val="00E66F40"/>
    <w:rsid w:val="00E711CB"/>
    <w:rsid w:val="00E71A18"/>
    <w:rsid w:val="00E7339D"/>
    <w:rsid w:val="00E81602"/>
    <w:rsid w:val="00E822D5"/>
    <w:rsid w:val="00E90091"/>
    <w:rsid w:val="00E93212"/>
    <w:rsid w:val="00E93801"/>
    <w:rsid w:val="00E94F96"/>
    <w:rsid w:val="00E9588C"/>
    <w:rsid w:val="00EA2A4F"/>
    <w:rsid w:val="00EA2A55"/>
    <w:rsid w:val="00EB20CA"/>
    <w:rsid w:val="00ED7F56"/>
    <w:rsid w:val="00EE081C"/>
    <w:rsid w:val="00EE2125"/>
    <w:rsid w:val="00EE21F9"/>
    <w:rsid w:val="00EE3132"/>
    <w:rsid w:val="00EF4E54"/>
    <w:rsid w:val="00EF6206"/>
    <w:rsid w:val="00EF7407"/>
    <w:rsid w:val="00F04AB2"/>
    <w:rsid w:val="00F05E35"/>
    <w:rsid w:val="00F101D6"/>
    <w:rsid w:val="00F12628"/>
    <w:rsid w:val="00F12E1B"/>
    <w:rsid w:val="00F132F9"/>
    <w:rsid w:val="00F22798"/>
    <w:rsid w:val="00F23DBE"/>
    <w:rsid w:val="00F24370"/>
    <w:rsid w:val="00F25C87"/>
    <w:rsid w:val="00F27A92"/>
    <w:rsid w:val="00F33E2C"/>
    <w:rsid w:val="00F50A4E"/>
    <w:rsid w:val="00F53F29"/>
    <w:rsid w:val="00F567AE"/>
    <w:rsid w:val="00F56CAC"/>
    <w:rsid w:val="00F56F25"/>
    <w:rsid w:val="00F575F6"/>
    <w:rsid w:val="00F65EA4"/>
    <w:rsid w:val="00F674FF"/>
    <w:rsid w:val="00F740F5"/>
    <w:rsid w:val="00F751E8"/>
    <w:rsid w:val="00F81384"/>
    <w:rsid w:val="00F87675"/>
    <w:rsid w:val="00F91DC4"/>
    <w:rsid w:val="00F96046"/>
    <w:rsid w:val="00FA349D"/>
    <w:rsid w:val="00FA3811"/>
    <w:rsid w:val="00FA4BFA"/>
    <w:rsid w:val="00FA4DAC"/>
    <w:rsid w:val="00FA54D9"/>
    <w:rsid w:val="00FB1AF5"/>
    <w:rsid w:val="00FB1DDD"/>
    <w:rsid w:val="00FB2D1A"/>
    <w:rsid w:val="00FB4639"/>
    <w:rsid w:val="00FB7F7D"/>
    <w:rsid w:val="00FC720B"/>
    <w:rsid w:val="00FD52B4"/>
    <w:rsid w:val="00FD6A7A"/>
    <w:rsid w:val="00FE2E57"/>
    <w:rsid w:val="00FE6F6A"/>
    <w:rsid w:val="00FF462D"/>
    <w:rsid w:val="00FF49BA"/>
    <w:rsid w:val="00FF5B1A"/>
    <w:rsid w:val="00FF6780"/>
    <w:rsid w:val="00FF6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F04EB8"/>
  <w15:chartTrackingRefBased/>
  <w15:docId w15:val="{EDAB8A9C-BE00-4D8A-9925-C41960650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0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2D3D"/>
    <w:pPr>
      <w:ind w:left="720"/>
      <w:contextualSpacing/>
    </w:pPr>
  </w:style>
  <w:style w:type="table" w:styleId="GridTable1Light-Accent1">
    <w:name w:val="Grid Table 1 Light Accent 1"/>
    <w:basedOn w:val="TableNormal"/>
    <w:uiPriority w:val="46"/>
    <w:rsid w:val="00402D3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5D06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0693"/>
  </w:style>
  <w:style w:type="paragraph" w:styleId="Footer">
    <w:name w:val="footer"/>
    <w:basedOn w:val="Normal"/>
    <w:link w:val="FooterChar"/>
    <w:uiPriority w:val="99"/>
    <w:unhideWhenUsed/>
    <w:rsid w:val="005D06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06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1656812">
      <w:bodyDiv w:val="1"/>
      <w:marLeft w:val="0"/>
      <w:marRight w:val="0"/>
      <w:marTop w:val="0"/>
      <w:marBottom w:val="0"/>
      <w:divBdr>
        <w:top w:val="none" w:sz="0" w:space="0" w:color="auto"/>
        <w:left w:val="none" w:sz="0" w:space="0" w:color="auto"/>
        <w:bottom w:val="none" w:sz="0" w:space="0" w:color="auto"/>
        <w:right w:val="none" w:sz="0" w:space="0" w:color="auto"/>
      </w:divBdr>
    </w:div>
    <w:div w:id="487401878">
      <w:bodyDiv w:val="1"/>
      <w:marLeft w:val="0"/>
      <w:marRight w:val="0"/>
      <w:marTop w:val="0"/>
      <w:marBottom w:val="0"/>
      <w:divBdr>
        <w:top w:val="none" w:sz="0" w:space="0" w:color="auto"/>
        <w:left w:val="none" w:sz="0" w:space="0" w:color="auto"/>
        <w:bottom w:val="none" w:sz="0" w:space="0" w:color="auto"/>
        <w:right w:val="none" w:sz="0" w:space="0" w:color="auto"/>
      </w:divBdr>
    </w:div>
    <w:div w:id="1265306220">
      <w:bodyDiv w:val="1"/>
      <w:marLeft w:val="0"/>
      <w:marRight w:val="0"/>
      <w:marTop w:val="0"/>
      <w:marBottom w:val="0"/>
      <w:divBdr>
        <w:top w:val="none" w:sz="0" w:space="0" w:color="auto"/>
        <w:left w:val="none" w:sz="0" w:space="0" w:color="auto"/>
        <w:bottom w:val="none" w:sz="0" w:space="0" w:color="auto"/>
        <w:right w:val="none" w:sz="0" w:space="0" w:color="auto"/>
      </w:divBdr>
    </w:div>
    <w:div w:id="1750232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4D49E-EF0B-4D6E-8506-259977E9332C}">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868</Words>
  <Characters>10221</Characters>
  <Application>Microsoft Office Word</Application>
  <DocSecurity>0</DocSecurity>
  <Lines>464</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ja Kevin Kuhumba</dc:creator>
  <cp:keywords/>
  <dc:description/>
  <cp:lastModifiedBy>Shija Kevin Kuhumba</cp:lastModifiedBy>
  <cp:revision>2</cp:revision>
  <dcterms:created xsi:type="dcterms:W3CDTF">2024-10-25T15:41:00Z</dcterms:created>
  <dcterms:modified xsi:type="dcterms:W3CDTF">2024-10-25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db1d53c296a0776fdfe67160eaaa61b8891263fbb1f7ee20cd0f7a6a5adc2b</vt:lpwstr>
  </property>
</Properties>
</file>